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3A66F" w14:textId="77777777" w:rsidR="00D72432" w:rsidRPr="00364037" w:rsidRDefault="00D72432" w:rsidP="00D72432">
      <w:pPr>
        <w:rPr>
          <w:b/>
        </w:rPr>
      </w:pP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5963"/>
        <w:gridCol w:w="1701"/>
      </w:tblGrid>
      <w:tr w:rsidR="00100A42" w:rsidRPr="00364037" w14:paraId="65775C6B" w14:textId="77777777" w:rsidTr="004E4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  <w:tcBorders>
              <w:bottom w:val="single" w:sz="12" w:space="0" w:color="auto"/>
            </w:tcBorders>
          </w:tcPr>
          <w:p w14:paraId="3264D8DA" w14:textId="77777777" w:rsidR="00D72432" w:rsidRPr="00364037" w:rsidRDefault="00C967BE" w:rsidP="007F2219">
            <w:pPr>
              <w:rPr>
                <w:rFonts w:eastAsia="Times New Roman"/>
                <w:b w:val="0"/>
                <w:szCs w:val="20"/>
                <w:lang w:eastAsia="en-GB"/>
              </w:rPr>
            </w:pPr>
            <w:r w:rsidRPr="00364037">
              <w:rPr>
                <w:rFonts w:eastAsia="Times New Roman"/>
                <w:b w:val="0"/>
                <w:szCs w:val="24"/>
                <w:bdr w:val="none" w:sz="0" w:space="0" w:color="auto" w:frame="1"/>
                <w:lang w:eastAsia="en-GB"/>
              </w:rPr>
              <w:t xml:space="preserve">Supplementary </w:t>
            </w:r>
            <w:r w:rsidR="00D72432" w:rsidRPr="00364037">
              <w:rPr>
                <w:rFonts w:eastAsia="Times New Roman"/>
                <w:b w:val="0"/>
                <w:szCs w:val="20"/>
                <w:lang w:eastAsia="en-GB"/>
              </w:rPr>
              <w:t xml:space="preserve">Table </w:t>
            </w:r>
            <w:r w:rsidRPr="00364037">
              <w:rPr>
                <w:rFonts w:eastAsia="Times New Roman"/>
                <w:b w:val="0"/>
                <w:szCs w:val="20"/>
                <w:lang w:eastAsia="en-GB"/>
              </w:rPr>
              <w:t>1</w:t>
            </w:r>
            <w:r w:rsidR="00D72432" w:rsidRPr="00364037">
              <w:rPr>
                <w:rFonts w:eastAsia="Times New Roman"/>
                <w:b w:val="0"/>
                <w:szCs w:val="20"/>
                <w:lang w:eastAsia="en-GB"/>
              </w:rPr>
              <w:t xml:space="preserve">. </w:t>
            </w:r>
          </w:p>
          <w:p w14:paraId="61DFE594" w14:textId="77777777" w:rsidR="00D72432" w:rsidRPr="00364037" w:rsidRDefault="00D72432" w:rsidP="007F2219">
            <w:r w:rsidRPr="00364037">
              <w:rPr>
                <w:rFonts w:eastAsia="Times New Roman"/>
                <w:b w:val="0"/>
                <w:szCs w:val="20"/>
                <w:lang w:eastAsia="en-GB"/>
              </w:rPr>
              <w:t xml:space="preserve">Standards for Reporting Qualitative Research. </w:t>
            </w:r>
          </w:p>
        </w:tc>
      </w:tr>
      <w:tr w:rsidR="00100A42" w:rsidRPr="00364037" w14:paraId="37A2049F" w14:textId="77777777" w:rsidTr="004E4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top w:val="single" w:sz="12" w:space="0" w:color="auto"/>
              <w:bottom w:val="single" w:sz="12" w:space="0" w:color="auto"/>
            </w:tcBorders>
          </w:tcPr>
          <w:p w14:paraId="2F21662A" w14:textId="77777777" w:rsidR="00D72432" w:rsidRPr="00364037" w:rsidRDefault="00D72432" w:rsidP="007F2219">
            <w:r w:rsidRPr="00364037">
              <w:t>No.</w:t>
            </w:r>
          </w:p>
        </w:tc>
        <w:tc>
          <w:tcPr>
            <w:tcW w:w="5963" w:type="dxa"/>
            <w:tcBorders>
              <w:top w:val="single" w:sz="12" w:space="0" w:color="auto"/>
              <w:bottom w:val="single" w:sz="12" w:space="0" w:color="auto"/>
            </w:tcBorders>
          </w:tcPr>
          <w:p w14:paraId="2F592550" w14:textId="77777777" w:rsidR="00D72432" w:rsidRPr="00364037" w:rsidRDefault="00D72432" w:rsidP="007F2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64037">
              <w:rPr>
                <w:b/>
              </w:rPr>
              <w:t>Topic.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09F92F8E" w14:textId="77777777" w:rsidR="00D72432" w:rsidRPr="00364037" w:rsidRDefault="00D72432" w:rsidP="007F2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64037">
              <w:rPr>
                <w:b/>
              </w:rPr>
              <w:t>Page Number.</w:t>
            </w:r>
          </w:p>
        </w:tc>
      </w:tr>
      <w:tr w:rsidR="00100A42" w:rsidRPr="00364037" w14:paraId="2FBB4937" w14:textId="77777777" w:rsidTr="004E4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  <w:tcBorders>
              <w:top w:val="single" w:sz="12" w:space="0" w:color="auto"/>
            </w:tcBorders>
          </w:tcPr>
          <w:p w14:paraId="5D981DC7" w14:textId="77777777" w:rsidR="00D72432" w:rsidRPr="00364037" w:rsidRDefault="00D72432" w:rsidP="007F2219">
            <w:r w:rsidRPr="00364037">
              <w:t>Title and abstract</w:t>
            </w:r>
          </w:p>
        </w:tc>
      </w:tr>
      <w:tr w:rsidR="00100A42" w:rsidRPr="00364037" w14:paraId="402CD459" w14:textId="77777777" w:rsidTr="004E4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3EF4885D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1</w:t>
            </w:r>
          </w:p>
        </w:tc>
        <w:tc>
          <w:tcPr>
            <w:tcW w:w="5963" w:type="dxa"/>
          </w:tcPr>
          <w:p w14:paraId="46203944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 xml:space="preserve">Title </w:t>
            </w:r>
          </w:p>
        </w:tc>
        <w:tc>
          <w:tcPr>
            <w:tcW w:w="1701" w:type="dxa"/>
          </w:tcPr>
          <w:p w14:paraId="5D41CB9B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>1</w:t>
            </w:r>
          </w:p>
        </w:tc>
      </w:tr>
      <w:tr w:rsidR="00100A42" w:rsidRPr="00364037" w14:paraId="7FAE709F" w14:textId="77777777" w:rsidTr="004E4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12DB2869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2</w:t>
            </w:r>
          </w:p>
        </w:tc>
        <w:tc>
          <w:tcPr>
            <w:tcW w:w="5963" w:type="dxa"/>
          </w:tcPr>
          <w:p w14:paraId="7CAA01F5" w14:textId="77777777" w:rsidR="00171F24" w:rsidRPr="00364037" w:rsidRDefault="00171F24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>Abstract</w:t>
            </w:r>
          </w:p>
        </w:tc>
        <w:tc>
          <w:tcPr>
            <w:tcW w:w="1701" w:type="dxa"/>
          </w:tcPr>
          <w:p w14:paraId="211A0E97" w14:textId="77777777" w:rsidR="00171F24" w:rsidRPr="00364037" w:rsidRDefault="00171F24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>1</w:t>
            </w:r>
          </w:p>
        </w:tc>
      </w:tr>
      <w:tr w:rsidR="00100A42" w:rsidRPr="00364037" w14:paraId="07CC8995" w14:textId="77777777" w:rsidTr="004E4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</w:tcPr>
          <w:p w14:paraId="622385B0" w14:textId="77777777" w:rsidR="00171F24" w:rsidRPr="00364037" w:rsidRDefault="00171F24" w:rsidP="00171F24">
            <w:r w:rsidRPr="00364037">
              <w:t>Introduction</w:t>
            </w:r>
          </w:p>
        </w:tc>
      </w:tr>
      <w:tr w:rsidR="00100A42" w:rsidRPr="00364037" w14:paraId="447A3643" w14:textId="77777777" w:rsidTr="004E4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4CC6C809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 xml:space="preserve">S3 </w:t>
            </w:r>
          </w:p>
        </w:tc>
        <w:tc>
          <w:tcPr>
            <w:tcW w:w="5963" w:type="dxa"/>
          </w:tcPr>
          <w:p w14:paraId="00F4CFE0" w14:textId="77777777" w:rsidR="00171F24" w:rsidRPr="00364037" w:rsidRDefault="00171F24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>Problem formulation</w:t>
            </w:r>
          </w:p>
        </w:tc>
        <w:tc>
          <w:tcPr>
            <w:tcW w:w="1701" w:type="dxa"/>
          </w:tcPr>
          <w:p w14:paraId="4AD7663E" w14:textId="77777777" w:rsidR="00171F24" w:rsidRPr="00364037" w:rsidRDefault="00171F24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 xml:space="preserve">2 – 5 </w:t>
            </w:r>
          </w:p>
        </w:tc>
      </w:tr>
      <w:tr w:rsidR="00100A42" w:rsidRPr="00364037" w14:paraId="35C285D6" w14:textId="77777777" w:rsidTr="004E4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1F807033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4</w:t>
            </w:r>
          </w:p>
        </w:tc>
        <w:tc>
          <w:tcPr>
            <w:tcW w:w="5963" w:type="dxa"/>
          </w:tcPr>
          <w:p w14:paraId="1D5D0F6C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>Purpose or research question</w:t>
            </w:r>
          </w:p>
        </w:tc>
        <w:tc>
          <w:tcPr>
            <w:tcW w:w="1701" w:type="dxa"/>
          </w:tcPr>
          <w:p w14:paraId="1625733C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>4</w:t>
            </w:r>
          </w:p>
        </w:tc>
      </w:tr>
      <w:tr w:rsidR="00100A42" w:rsidRPr="00364037" w14:paraId="3053880C" w14:textId="77777777" w:rsidTr="004E4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</w:tcPr>
          <w:p w14:paraId="02952FB3" w14:textId="77777777" w:rsidR="00171F24" w:rsidRPr="00364037" w:rsidRDefault="00171F24" w:rsidP="00171F24">
            <w:r w:rsidRPr="00364037">
              <w:t>Methods</w:t>
            </w:r>
          </w:p>
        </w:tc>
      </w:tr>
      <w:tr w:rsidR="00100A42" w:rsidRPr="00364037" w14:paraId="76047F78" w14:textId="77777777" w:rsidTr="004E4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0F96F9AC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5</w:t>
            </w:r>
          </w:p>
        </w:tc>
        <w:tc>
          <w:tcPr>
            <w:tcW w:w="5963" w:type="dxa"/>
          </w:tcPr>
          <w:p w14:paraId="2DF506A4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>Qualitative approach and research paradigm</w:t>
            </w:r>
          </w:p>
        </w:tc>
        <w:tc>
          <w:tcPr>
            <w:tcW w:w="1701" w:type="dxa"/>
          </w:tcPr>
          <w:p w14:paraId="2C0C7C2C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>7</w:t>
            </w:r>
          </w:p>
        </w:tc>
      </w:tr>
      <w:tr w:rsidR="00100A42" w:rsidRPr="00364037" w14:paraId="46516F14" w14:textId="77777777" w:rsidTr="004E4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259B167B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6</w:t>
            </w:r>
          </w:p>
        </w:tc>
        <w:tc>
          <w:tcPr>
            <w:tcW w:w="5963" w:type="dxa"/>
          </w:tcPr>
          <w:p w14:paraId="49BA3823" w14:textId="77777777" w:rsidR="00171F24" w:rsidRPr="00364037" w:rsidRDefault="00171F24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>Researcher characteristics and reflexivity</w:t>
            </w:r>
          </w:p>
        </w:tc>
        <w:tc>
          <w:tcPr>
            <w:tcW w:w="1701" w:type="dxa"/>
          </w:tcPr>
          <w:p w14:paraId="08086D30" w14:textId="77777777" w:rsidR="00171F24" w:rsidRPr="00364037" w:rsidRDefault="00171F24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 xml:space="preserve">5 – 6 </w:t>
            </w:r>
          </w:p>
        </w:tc>
      </w:tr>
      <w:tr w:rsidR="00100A42" w:rsidRPr="00364037" w14:paraId="545EADD3" w14:textId="77777777" w:rsidTr="004E4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3D1F2549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7</w:t>
            </w:r>
          </w:p>
        </w:tc>
        <w:tc>
          <w:tcPr>
            <w:tcW w:w="5963" w:type="dxa"/>
          </w:tcPr>
          <w:p w14:paraId="6EE6453F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 xml:space="preserve">Context </w:t>
            </w:r>
          </w:p>
        </w:tc>
        <w:tc>
          <w:tcPr>
            <w:tcW w:w="1701" w:type="dxa"/>
          </w:tcPr>
          <w:p w14:paraId="12FB7907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 xml:space="preserve">5 – 6 </w:t>
            </w:r>
          </w:p>
        </w:tc>
      </w:tr>
      <w:tr w:rsidR="00100A42" w:rsidRPr="00364037" w14:paraId="3B4A575B" w14:textId="77777777" w:rsidTr="004E4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4F3F5EE7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8</w:t>
            </w:r>
          </w:p>
        </w:tc>
        <w:tc>
          <w:tcPr>
            <w:tcW w:w="5963" w:type="dxa"/>
          </w:tcPr>
          <w:p w14:paraId="4D28A94C" w14:textId="77777777" w:rsidR="00171F24" w:rsidRPr="00364037" w:rsidRDefault="00171F24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>Sampling strategy</w:t>
            </w:r>
          </w:p>
        </w:tc>
        <w:tc>
          <w:tcPr>
            <w:tcW w:w="1701" w:type="dxa"/>
          </w:tcPr>
          <w:p w14:paraId="2BF3993C" w14:textId="77777777" w:rsidR="00171F24" w:rsidRPr="00364037" w:rsidRDefault="00171F24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>6</w:t>
            </w:r>
          </w:p>
        </w:tc>
      </w:tr>
      <w:tr w:rsidR="00100A42" w:rsidRPr="00364037" w14:paraId="4D3DA7FA" w14:textId="77777777" w:rsidTr="004E4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2E061F9E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9</w:t>
            </w:r>
          </w:p>
        </w:tc>
        <w:tc>
          <w:tcPr>
            <w:tcW w:w="5963" w:type="dxa"/>
          </w:tcPr>
          <w:p w14:paraId="3BF7B6E8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>Ethical issues pertaining to human subjects</w:t>
            </w:r>
          </w:p>
        </w:tc>
        <w:tc>
          <w:tcPr>
            <w:tcW w:w="1701" w:type="dxa"/>
          </w:tcPr>
          <w:p w14:paraId="2930B933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>6</w:t>
            </w:r>
          </w:p>
        </w:tc>
      </w:tr>
      <w:tr w:rsidR="00100A42" w:rsidRPr="00364037" w14:paraId="7E1EB059" w14:textId="77777777" w:rsidTr="004E4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5162027A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10</w:t>
            </w:r>
          </w:p>
        </w:tc>
        <w:tc>
          <w:tcPr>
            <w:tcW w:w="5963" w:type="dxa"/>
          </w:tcPr>
          <w:p w14:paraId="3805E84C" w14:textId="77777777" w:rsidR="00171F24" w:rsidRPr="00364037" w:rsidRDefault="00171F24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>Data collection methods</w:t>
            </w:r>
          </w:p>
        </w:tc>
        <w:tc>
          <w:tcPr>
            <w:tcW w:w="1701" w:type="dxa"/>
          </w:tcPr>
          <w:p w14:paraId="55AD8D9D" w14:textId="77777777" w:rsidR="00171F24" w:rsidRPr="00364037" w:rsidRDefault="00171F24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 xml:space="preserve">6 – 7 </w:t>
            </w:r>
          </w:p>
        </w:tc>
      </w:tr>
      <w:tr w:rsidR="00100A42" w:rsidRPr="00364037" w14:paraId="344524ED" w14:textId="77777777" w:rsidTr="004E4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7A60513F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11</w:t>
            </w:r>
          </w:p>
        </w:tc>
        <w:tc>
          <w:tcPr>
            <w:tcW w:w="5963" w:type="dxa"/>
          </w:tcPr>
          <w:p w14:paraId="5C19D519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>Data collection instruments and technologies</w:t>
            </w:r>
          </w:p>
        </w:tc>
        <w:tc>
          <w:tcPr>
            <w:tcW w:w="1701" w:type="dxa"/>
          </w:tcPr>
          <w:p w14:paraId="6610F99F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>7</w:t>
            </w:r>
          </w:p>
        </w:tc>
      </w:tr>
      <w:tr w:rsidR="00100A42" w:rsidRPr="00364037" w14:paraId="7B6B98DC" w14:textId="77777777" w:rsidTr="004E4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5BA65B9B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12</w:t>
            </w:r>
          </w:p>
        </w:tc>
        <w:tc>
          <w:tcPr>
            <w:tcW w:w="5963" w:type="dxa"/>
          </w:tcPr>
          <w:p w14:paraId="18153C67" w14:textId="77777777" w:rsidR="00171F24" w:rsidRPr="00364037" w:rsidRDefault="00171F24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>Units of study</w:t>
            </w:r>
          </w:p>
        </w:tc>
        <w:tc>
          <w:tcPr>
            <w:tcW w:w="1701" w:type="dxa"/>
          </w:tcPr>
          <w:p w14:paraId="01BAEEE6" w14:textId="77777777" w:rsidR="00171F24" w:rsidRPr="00364037" w:rsidRDefault="00171F24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>8</w:t>
            </w:r>
          </w:p>
        </w:tc>
      </w:tr>
      <w:tr w:rsidR="00100A42" w:rsidRPr="00364037" w14:paraId="01F24772" w14:textId="77777777" w:rsidTr="004E4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69D42FAD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13</w:t>
            </w:r>
          </w:p>
        </w:tc>
        <w:tc>
          <w:tcPr>
            <w:tcW w:w="5963" w:type="dxa"/>
          </w:tcPr>
          <w:p w14:paraId="0C35E514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>Data processing</w:t>
            </w:r>
          </w:p>
        </w:tc>
        <w:tc>
          <w:tcPr>
            <w:tcW w:w="1701" w:type="dxa"/>
          </w:tcPr>
          <w:p w14:paraId="0AA1F2F5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 xml:space="preserve">6 – 7 </w:t>
            </w:r>
          </w:p>
        </w:tc>
      </w:tr>
      <w:tr w:rsidR="00100A42" w:rsidRPr="00364037" w14:paraId="0E28DA36" w14:textId="77777777" w:rsidTr="004E4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46AB9ADC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14</w:t>
            </w:r>
          </w:p>
        </w:tc>
        <w:tc>
          <w:tcPr>
            <w:tcW w:w="5963" w:type="dxa"/>
          </w:tcPr>
          <w:p w14:paraId="4060B77A" w14:textId="77777777" w:rsidR="00171F24" w:rsidRPr="00364037" w:rsidRDefault="00171F24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>Data analysis</w:t>
            </w:r>
          </w:p>
        </w:tc>
        <w:tc>
          <w:tcPr>
            <w:tcW w:w="1701" w:type="dxa"/>
          </w:tcPr>
          <w:p w14:paraId="596B8DB9" w14:textId="77777777" w:rsidR="00171F24" w:rsidRPr="00364037" w:rsidRDefault="00171F24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>8</w:t>
            </w:r>
          </w:p>
        </w:tc>
      </w:tr>
      <w:tr w:rsidR="00100A42" w:rsidRPr="00364037" w14:paraId="25FAB950" w14:textId="77777777" w:rsidTr="004E4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50480197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15</w:t>
            </w:r>
          </w:p>
        </w:tc>
        <w:tc>
          <w:tcPr>
            <w:tcW w:w="5963" w:type="dxa"/>
          </w:tcPr>
          <w:p w14:paraId="7571CBA1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>Techniques to enhance trustworthiness</w:t>
            </w:r>
          </w:p>
        </w:tc>
        <w:tc>
          <w:tcPr>
            <w:tcW w:w="1701" w:type="dxa"/>
          </w:tcPr>
          <w:p w14:paraId="299DCE29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 xml:space="preserve">7 – 8 </w:t>
            </w:r>
          </w:p>
        </w:tc>
      </w:tr>
      <w:tr w:rsidR="00100A42" w:rsidRPr="00364037" w14:paraId="126CFC81" w14:textId="77777777" w:rsidTr="004E4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</w:tcPr>
          <w:p w14:paraId="1EA3F14E" w14:textId="77777777" w:rsidR="00171F24" w:rsidRPr="00364037" w:rsidRDefault="00171F24" w:rsidP="00171F24">
            <w:r w:rsidRPr="00364037">
              <w:t>Results/findings</w:t>
            </w:r>
          </w:p>
        </w:tc>
      </w:tr>
      <w:tr w:rsidR="00100A42" w:rsidRPr="00364037" w14:paraId="0C2EB5F3" w14:textId="77777777" w:rsidTr="004E4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7A1F990E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16</w:t>
            </w:r>
          </w:p>
        </w:tc>
        <w:tc>
          <w:tcPr>
            <w:tcW w:w="5963" w:type="dxa"/>
          </w:tcPr>
          <w:p w14:paraId="293FB722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>Synthesis and interpretation</w:t>
            </w:r>
          </w:p>
        </w:tc>
        <w:tc>
          <w:tcPr>
            <w:tcW w:w="1701" w:type="dxa"/>
          </w:tcPr>
          <w:p w14:paraId="0C614F5F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 xml:space="preserve">9 – 17 </w:t>
            </w:r>
          </w:p>
        </w:tc>
      </w:tr>
      <w:tr w:rsidR="00100A42" w:rsidRPr="00364037" w14:paraId="7915C258" w14:textId="77777777" w:rsidTr="004E4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7706D4DC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17</w:t>
            </w:r>
          </w:p>
        </w:tc>
        <w:tc>
          <w:tcPr>
            <w:tcW w:w="5963" w:type="dxa"/>
          </w:tcPr>
          <w:p w14:paraId="5C20F4DB" w14:textId="77777777" w:rsidR="00171F24" w:rsidRPr="00364037" w:rsidRDefault="00171F24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>Links to empirical data</w:t>
            </w:r>
          </w:p>
        </w:tc>
        <w:tc>
          <w:tcPr>
            <w:tcW w:w="1701" w:type="dxa"/>
          </w:tcPr>
          <w:p w14:paraId="775E55FD" w14:textId="77777777" w:rsidR="00171F24" w:rsidRPr="00364037" w:rsidRDefault="00171F24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 xml:space="preserve">9 – 17 </w:t>
            </w:r>
          </w:p>
        </w:tc>
      </w:tr>
      <w:tr w:rsidR="00100A42" w:rsidRPr="00364037" w14:paraId="345FCA41" w14:textId="77777777" w:rsidTr="004E4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</w:tcPr>
          <w:p w14:paraId="52CD987D" w14:textId="77777777" w:rsidR="00171F24" w:rsidRPr="00364037" w:rsidRDefault="00171F24" w:rsidP="00171F24">
            <w:r w:rsidRPr="00364037">
              <w:t>Discussion</w:t>
            </w:r>
          </w:p>
        </w:tc>
      </w:tr>
      <w:tr w:rsidR="00100A42" w:rsidRPr="00364037" w14:paraId="2CFDF931" w14:textId="77777777" w:rsidTr="004E4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59DEE718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18</w:t>
            </w:r>
          </w:p>
        </w:tc>
        <w:tc>
          <w:tcPr>
            <w:tcW w:w="5963" w:type="dxa"/>
          </w:tcPr>
          <w:p w14:paraId="5754687F" w14:textId="77777777" w:rsidR="00171F24" w:rsidRPr="00364037" w:rsidRDefault="00171F24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>Integration with prior work, implications, transferability, and contribution(s) to the field</w:t>
            </w:r>
          </w:p>
        </w:tc>
        <w:tc>
          <w:tcPr>
            <w:tcW w:w="1701" w:type="dxa"/>
          </w:tcPr>
          <w:p w14:paraId="5C39B5BD" w14:textId="77777777" w:rsidR="00171F24" w:rsidRPr="00364037" w:rsidRDefault="00171F24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 xml:space="preserve">17 – 21 </w:t>
            </w:r>
          </w:p>
        </w:tc>
      </w:tr>
      <w:tr w:rsidR="00100A42" w:rsidRPr="00364037" w14:paraId="0034F1C4" w14:textId="77777777" w:rsidTr="004E4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264D8500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19</w:t>
            </w:r>
          </w:p>
        </w:tc>
        <w:tc>
          <w:tcPr>
            <w:tcW w:w="5963" w:type="dxa"/>
          </w:tcPr>
          <w:p w14:paraId="06F40D52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>Limitations</w:t>
            </w:r>
          </w:p>
        </w:tc>
        <w:tc>
          <w:tcPr>
            <w:tcW w:w="1701" w:type="dxa"/>
          </w:tcPr>
          <w:p w14:paraId="5BAFBEBB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 xml:space="preserve">20 – 21 </w:t>
            </w:r>
          </w:p>
        </w:tc>
      </w:tr>
      <w:tr w:rsidR="00100A42" w:rsidRPr="00364037" w14:paraId="45BC51D8" w14:textId="77777777" w:rsidTr="004E4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</w:tcPr>
          <w:p w14:paraId="0A2B99EA" w14:textId="77777777" w:rsidR="00171F24" w:rsidRPr="00364037" w:rsidRDefault="00171F24" w:rsidP="00171F24">
            <w:r w:rsidRPr="00364037">
              <w:t>Other</w:t>
            </w:r>
          </w:p>
        </w:tc>
      </w:tr>
      <w:tr w:rsidR="00100A42" w:rsidRPr="00364037" w14:paraId="3FFCA67E" w14:textId="77777777" w:rsidTr="004E4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649C9749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20</w:t>
            </w:r>
          </w:p>
        </w:tc>
        <w:tc>
          <w:tcPr>
            <w:tcW w:w="5963" w:type="dxa"/>
          </w:tcPr>
          <w:p w14:paraId="6664B58B" w14:textId="77777777" w:rsidR="00171F24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>Conflicts of interest</w:t>
            </w:r>
          </w:p>
        </w:tc>
        <w:tc>
          <w:tcPr>
            <w:tcW w:w="1701" w:type="dxa"/>
          </w:tcPr>
          <w:p w14:paraId="40957029" w14:textId="77777777" w:rsidR="00171F24" w:rsidRPr="00364037" w:rsidRDefault="0038619A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4037">
              <w:t>22</w:t>
            </w:r>
          </w:p>
        </w:tc>
      </w:tr>
      <w:tr w:rsidR="00100A42" w:rsidRPr="00364037" w14:paraId="04500F99" w14:textId="77777777" w:rsidTr="004E4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bottom w:val="single" w:sz="12" w:space="0" w:color="auto"/>
            </w:tcBorders>
          </w:tcPr>
          <w:p w14:paraId="5A8C0231" w14:textId="77777777" w:rsidR="00171F24" w:rsidRPr="00364037" w:rsidRDefault="00171F24" w:rsidP="00171F24">
            <w:pPr>
              <w:rPr>
                <w:b w:val="0"/>
              </w:rPr>
            </w:pPr>
            <w:r w:rsidRPr="00364037">
              <w:rPr>
                <w:b w:val="0"/>
              </w:rPr>
              <w:t>S21</w:t>
            </w:r>
          </w:p>
        </w:tc>
        <w:tc>
          <w:tcPr>
            <w:tcW w:w="5963" w:type="dxa"/>
            <w:tcBorders>
              <w:bottom w:val="single" w:sz="12" w:space="0" w:color="auto"/>
            </w:tcBorders>
          </w:tcPr>
          <w:p w14:paraId="483D0A83" w14:textId="77777777" w:rsidR="00171F24" w:rsidRPr="00364037" w:rsidRDefault="00171F24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 xml:space="preserve">Funding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8C90EF7" w14:textId="77777777" w:rsidR="00171F24" w:rsidRPr="00364037" w:rsidRDefault="0038619A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037">
              <w:t>22</w:t>
            </w:r>
          </w:p>
        </w:tc>
      </w:tr>
    </w:tbl>
    <w:p w14:paraId="0E730959" w14:textId="77777777" w:rsidR="00C967BE" w:rsidRPr="00364037" w:rsidRDefault="00C967BE" w:rsidP="00D72432">
      <w:pPr>
        <w:tabs>
          <w:tab w:val="left" w:pos="5445"/>
        </w:tabs>
        <w:spacing w:line="240" w:lineRule="auto"/>
      </w:pPr>
    </w:p>
    <w:p w14:paraId="453A2295" w14:textId="77777777" w:rsidR="0060313E" w:rsidRPr="00364037" w:rsidRDefault="00C967BE">
      <w:r w:rsidRPr="00364037">
        <w:br w:type="page"/>
      </w:r>
    </w:p>
    <w:p w14:paraId="6AD48B0C" w14:textId="77777777" w:rsidR="00D72432" w:rsidRPr="00364037" w:rsidRDefault="00D72432" w:rsidP="00D72432"/>
    <w:tbl>
      <w:tblPr>
        <w:tblStyle w:val="ListTable1Light1"/>
        <w:tblpPr w:leftFromText="180" w:rightFromText="180" w:vertAnchor="text" w:horzAnchor="margin" w:tblpX="-1134" w:tblpY="-135"/>
        <w:tblW w:w="11482" w:type="dxa"/>
        <w:tblLook w:val="04A0" w:firstRow="1" w:lastRow="0" w:firstColumn="1" w:lastColumn="0" w:noHBand="0" w:noVBand="1"/>
      </w:tblPr>
      <w:tblGrid>
        <w:gridCol w:w="2376"/>
        <w:gridCol w:w="6696"/>
        <w:gridCol w:w="142"/>
        <w:gridCol w:w="2268"/>
      </w:tblGrid>
      <w:tr w:rsidR="00100A42" w:rsidRPr="00364037" w14:paraId="3B2E37D8" w14:textId="77777777" w:rsidTr="007F2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3"/>
            <w:tcBorders>
              <w:bottom w:val="single" w:sz="4" w:space="0" w:color="000000"/>
            </w:tcBorders>
          </w:tcPr>
          <w:p w14:paraId="76E729EA" w14:textId="77777777" w:rsidR="00D72432" w:rsidRPr="00364037" w:rsidRDefault="00C967BE" w:rsidP="00C967BE">
            <w:pPr>
              <w:rPr>
                <w:rFonts w:eastAsia="Times New Roman"/>
                <w:b w:val="0"/>
                <w:szCs w:val="24"/>
                <w:lang w:eastAsia="en-GB"/>
              </w:rPr>
            </w:pPr>
            <w:r w:rsidRPr="00364037">
              <w:rPr>
                <w:rFonts w:eastAsia="Times New Roman"/>
                <w:b w:val="0"/>
                <w:szCs w:val="24"/>
                <w:bdr w:val="none" w:sz="0" w:space="0" w:color="auto" w:frame="1"/>
                <w:lang w:eastAsia="en-GB"/>
              </w:rPr>
              <w:t xml:space="preserve">Supplementary </w:t>
            </w:r>
            <w:r w:rsidR="00D72432" w:rsidRPr="00364037">
              <w:rPr>
                <w:rFonts w:eastAsia="Times New Roman"/>
                <w:b w:val="0"/>
                <w:szCs w:val="24"/>
                <w:bdr w:val="none" w:sz="0" w:space="0" w:color="auto" w:frame="1"/>
                <w:lang w:eastAsia="en-GB"/>
              </w:rPr>
              <w:t xml:space="preserve">Table </w:t>
            </w:r>
            <w:r w:rsidRPr="00364037">
              <w:rPr>
                <w:rFonts w:eastAsia="Times New Roman"/>
                <w:b w:val="0"/>
                <w:bCs w:val="0"/>
                <w:szCs w:val="24"/>
                <w:bdr w:val="none" w:sz="0" w:space="0" w:color="auto" w:frame="1"/>
                <w:lang w:eastAsia="en-GB"/>
              </w:rPr>
              <w:t>2</w:t>
            </w:r>
            <w:r w:rsidR="00D72432" w:rsidRPr="00364037">
              <w:rPr>
                <w:rFonts w:eastAsia="Times New Roman"/>
                <w:b w:val="0"/>
                <w:bCs w:val="0"/>
                <w:szCs w:val="24"/>
                <w:bdr w:val="none" w:sz="0" w:space="0" w:color="auto" w:frame="1"/>
                <w:lang w:eastAsia="en-GB"/>
              </w:rPr>
              <w:t xml:space="preserve">. </w:t>
            </w:r>
            <w:r w:rsidR="00D72432" w:rsidRPr="00364037">
              <w:rPr>
                <w:rFonts w:eastAsia="Times New Roman"/>
                <w:b w:val="0"/>
                <w:bCs w:val="0"/>
                <w:szCs w:val="24"/>
                <w:bdr w:val="none" w:sz="0" w:space="0" w:color="auto" w:frame="1"/>
                <w:lang w:eastAsia="en-GB"/>
              </w:rPr>
              <w:br/>
              <w:t>G</w:t>
            </w:r>
            <w:r w:rsidR="00D72432" w:rsidRPr="00364037">
              <w:rPr>
                <w:rFonts w:eastAsia="Times New Roman"/>
                <w:b w:val="0"/>
                <w:szCs w:val="24"/>
                <w:lang w:eastAsia="en-GB"/>
              </w:rPr>
              <w:t>RIPP2 Short Form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1D3FFF34" w14:textId="77777777" w:rsidR="00D72432" w:rsidRPr="00364037" w:rsidRDefault="00D72432" w:rsidP="007F2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eastAsia="en-GB"/>
              </w:rPr>
            </w:pPr>
          </w:p>
        </w:tc>
      </w:tr>
      <w:tr w:rsidR="00100A42" w:rsidRPr="00364037" w14:paraId="6FA9A102" w14:textId="77777777" w:rsidTr="007F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000000"/>
            </w:tcBorders>
            <w:hideMark/>
          </w:tcPr>
          <w:p w14:paraId="77213E05" w14:textId="77777777" w:rsidR="00D72432" w:rsidRPr="00364037" w:rsidRDefault="00D72432" w:rsidP="007F2219">
            <w:pPr>
              <w:rPr>
                <w:rFonts w:eastAsia="Times New Roman"/>
                <w:szCs w:val="24"/>
                <w:lang w:eastAsia="en-GB"/>
              </w:rPr>
            </w:pPr>
            <w:r w:rsidRPr="00364037">
              <w:rPr>
                <w:rFonts w:eastAsia="Times New Roman"/>
                <w:szCs w:val="24"/>
                <w:lang w:eastAsia="en-GB"/>
              </w:rPr>
              <w:t>Section and Topic</w:t>
            </w:r>
          </w:p>
        </w:tc>
        <w:tc>
          <w:tcPr>
            <w:tcW w:w="6696" w:type="dxa"/>
            <w:tcBorders>
              <w:top w:val="single" w:sz="4" w:space="0" w:color="000000"/>
            </w:tcBorders>
            <w:hideMark/>
          </w:tcPr>
          <w:p w14:paraId="51553CE0" w14:textId="77777777" w:rsidR="00D72432" w:rsidRPr="00364037" w:rsidRDefault="00D72432" w:rsidP="007F2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Cs w:val="24"/>
                <w:lang w:eastAsia="en-GB"/>
              </w:rPr>
            </w:pPr>
            <w:r w:rsidRPr="00364037">
              <w:rPr>
                <w:rFonts w:eastAsia="Times New Roman"/>
                <w:b/>
                <w:szCs w:val="24"/>
                <w:lang w:eastAsia="en-GB"/>
              </w:rPr>
              <w:t>Item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  <w:hideMark/>
          </w:tcPr>
          <w:p w14:paraId="4E0D4F57" w14:textId="77777777" w:rsidR="00D72432" w:rsidRPr="00364037" w:rsidRDefault="00D72432" w:rsidP="007F2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Cs w:val="24"/>
                <w:lang w:eastAsia="en-GB"/>
              </w:rPr>
            </w:pPr>
            <w:r w:rsidRPr="00364037">
              <w:rPr>
                <w:rFonts w:eastAsia="Times New Roman"/>
                <w:b/>
                <w:szCs w:val="24"/>
                <w:lang w:eastAsia="en-GB"/>
              </w:rPr>
              <w:t>Reported on page No</w:t>
            </w:r>
          </w:p>
        </w:tc>
      </w:tr>
      <w:tr w:rsidR="00100A42" w:rsidRPr="00364037" w14:paraId="516D08D6" w14:textId="77777777" w:rsidTr="007F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5992B2DA" w14:textId="77777777" w:rsidR="00D72432" w:rsidRPr="00364037" w:rsidRDefault="00D72432" w:rsidP="007F2219">
            <w:pPr>
              <w:rPr>
                <w:rFonts w:eastAsia="Times New Roman"/>
                <w:b w:val="0"/>
                <w:szCs w:val="24"/>
                <w:lang w:eastAsia="en-GB"/>
              </w:rPr>
            </w:pPr>
            <w:r w:rsidRPr="00364037">
              <w:rPr>
                <w:rFonts w:eastAsia="Times New Roman"/>
                <w:b w:val="0"/>
                <w:szCs w:val="24"/>
                <w:lang w:eastAsia="en-GB"/>
              </w:rPr>
              <w:t>1: Aim</w:t>
            </w:r>
          </w:p>
        </w:tc>
        <w:tc>
          <w:tcPr>
            <w:tcW w:w="6838" w:type="dxa"/>
            <w:gridSpan w:val="2"/>
            <w:hideMark/>
          </w:tcPr>
          <w:p w14:paraId="6BE4290A" w14:textId="77777777" w:rsidR="00D72432" w:rsidRPr="00364037" w:rsidRDefault="00D72432" w:rsidP="007F2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eastAsia="en-GB"/>
              </w:rPr>
            </w:pPr>
            <w:r w:rsidRPr="00364037">
              <w:rPr>
                <w:rFonts w:eastAsia="Times New Roman"/>
                <w:szCs w:val="24"/>
                <w:lang w:eastAsia="en-GB"/>
              </w:rPr>
              <w:t>Report the aim of PPI in the study</w:t>
            </w:r>
          </w:p>
        </w:tc>
        <w:tc>
          <w:tcPr>
            <w:tcW w:w="2268" w:type="dxa"/>
            <w:hideMark/>
          </w:tcPr>
          <w:p w14:paraId="2B07484A" w14:textId="77777777" w:rsidR="00D72432" w:rsidRPr="00364037" w:rsidRDefault="00D72432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eastAsia="en-GB"/>
              </w:rPr>
            </w:pPr>
            <w:r w:rsidRPr="00364037">
              <w:rPr>
                <w:rFonts w:eastAsia="Times New Roman"/>
                <w:szCs w:val="24"/>
                <w:lang w:eastAsia="en-GB"/>
              </w:rPr>
              <w:t xml:space="preserve">p. </w:t>
            </w:r>
            <w:r w:rsidR="00171F24" w:rsidRPr="00364037">
              <w:rPr>
                <w:rFonts w:eastAsia="Times New Roman"/>
                <w:szCs w:val="24"/>
                <w:lang w:eastAsia="en-GB"/>
              </w:rPr>
              <w:t>5</w:t>
            </w:r>
          </w:p>
        </w:tc>
      </w:tr>
      <w:tr w:rsidR="00100A42" w:rsidRPr="00364037" w14:paraId="4DC59281" w14:textId="77777777" w:rsidTr="007F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5EF8DE4B" w14:textId="77777777" w:rsidR="00D72432" w:rsidRPr="00364037" w:rsidRDefault="00D72432" w:rsidP="007F2219">
            <w:pPr>
              <w:rPr>
                <w:rFonts w:eastAsia="Times New Roman"/>
                <w:b w:val="0"/>
                <w:szCs w:val="24"/>
                <w:lang w:eastAsia="en-GB"/>
              </w:rPr>
            </w:pPr>
            <w:r w:rsidRPr="00364037">
              <w:rPr>
                <w:rFonts w:eastAsia="Times New Roman"/>
                <w:b w:val="0"/>
                <w:szCs w:val="24"/>
                <w:lang w:eastAsia="en-GB"/>
              </w:rPr>
              <w:t>2: Methods</w:t>
            </w:r>
          </w:p>
        </w:tc>
        <w:tc>
          <w:tcPr>
            <w:tcW w:w="6838" w:type="dxa"/>
            <w:gridSpan w:val="2"/>
            <w:hideMark/>
          </w:tcPr>
          <w:p w14:paraId="0C74DA50" w14:textId="77777777" w:rsidR="00D72432" w:rsidRPr="00364037" w:rsidRDefault="00D72432" w:rsidP="007F2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eastAsia="en-GB"/>
              </w:rPr>
            </w:pPr>
            <w:r w:rsidRPr="00364037">
              <w:rPr>
                <w:rFonts w:eastAsia="Times New Roman"/>
                <w:szCs w:val="24"/>
                <w:lang w:eastAsia="en-GB"/>
              </w:rPr>
              <w:t>Provide a clear description of the methods used for PPI in the study</w:t>
            </w:r>
          </w:p>
        </w:tc>
        <w:tc>
          <w:tcPr>
            <w:tcW w:w="2268" w:type="dxa"/>
            <w:hideMark/>
          </w:tcPr>
          <w:p w14:paraId="79E7D439" w14:textId="12002DC9" w:rsidR="00D72432" w:rsidRPr="00364037" w:rsidRDefault="00D72432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highlight w:val="yellow"/>
                <w:lang w:eastAsia="en-GB"/>
              </w:rPr>
            </w:pPr>
            <w:r w:rsidRPr="00364037">
              <w:rPr>
                <w:rFonts w:eastAsia="Times New Roman"/>
                <w:szCs w:val="24"/>
                <w:highlight w:val="yellow"/>
                <w:lang w:eastAsia="en-GB"/>
              </w:rPr>
              <w:t xml:space="preserve">p. </w:t>
            </w:r>
            <w:r w:rsidR="00171F24" w:rsidRPr="00364037">
              <w:rPr>
                <w:rFonts w:eastAsia="Times New Roman"/>
                <w:szCs w:val="24"/>
                <w:highlight w:val="yellow"/>
                <w:lang w:eastAsia="en-GB"/>
              </w:rPr>
              <w:t>6</w:t>
            </w:r>
            <w:r w:rsidR="002F084E" w:rsidRPr="00364037">
              <w:rPr>
                <w:rFonts w:eastAsia="Times New Roman"/>
                <w:szCs w:val="24"/>
                <w:highlight w:val="yellow"/>
                <w:lang w:eastAsia="en-GB"/>
              </w:rPr>
              <w:t xml:space="preserve"> – 7 </w:t>
            </w:r>
          </w:p>
        </w:tc>
      </w:tr>
      <w:tr w:rsidR="00100A42" w:rsidRPr="00364037" w14:paraId="06326BD7" w14:textId="77777777" w:rsidTr="007F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2F924C2F" w14:textId="77777777" w:rsidR="00D72432" w:rsidRPr="00364037" w:rsidRDefault="00D72432" w:rsidP="007F2219">
            <w:pPr>
              <w:rPr>
                <w:rFonts w:eastAsia="Times New Roman"/>
                <w:b w:val="0"/>
                <w:szCs w:val="24"/>
                <w:lang w:eastAsia="en-GB"/>
              </w:rPr>
            </w:pPr>
            <w:r w:rsidRPr="00364037">
              <w:rPr>
                <w:rFonts w:eastAsia="Times New Roman"/>
                <w:b w:val="0"/>
                <w:szCs w:val="24"/>
                <w:lang w:eastAsia="en-GB"/>
              </w:rPr>
              <w:t>3: Study results</w:t>
            </w:r>
          </w:p>
        </w:tc>
        <w:tc>
          <w:tcPr>
            <w:tcW w:w="6838" w:type="dxa"/>
            <w:gridSpan w:val="2"/>
            <w:hideMark/>
          </w:tcPr>
          <w:p w14:paraId="1A818171" w14:textId="77777777" w:rsidR="00D72432" w:rsidRPr="00364037" w:rsidRDefault="00D72432" w:rsidP="007F2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eastAsia="en-GB"/>
              </w:rPr>
            </w:pPr>
            <w:r w:rsidRPr="00364037">
              <w:rPr>
                <w:rFonts w:eastAsia="Times New Roman"/>
                <w:szCs w:val="24"/>
                <w:lang w:eastAsia="en-GB"/>
              </w:rPr>
              <w:t>Outcomes—Report the results of PPI in the study, including both positive and negative outcomes</w:t>
            </w:r>
          </w:p>
        </w:tc>
        <w:tc>
          <w:tcPr>
            <w:tcW w:w="2268" w:type="dxa"/>
            <w:hideMark/>
          </w:tcPr>
          <w:p w14:paraId="754F81C5" w14:textId="43A3B644" w:rsidR="00D72432" w:rsidRPr="00364037" w:rsidRDefault="00D72432" w:rsidP="00171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highlight w:val="yellow"/>
                <w:lang w:eastAsia="en-GB"/>
              </w:rPr>
            </w:pPr>
            <w:r w:rsidRPr="00364037">
              <w:rPr>
                <w:rFonts w:eastAsia="Times New Roman"/>
                <w:szCs w:val="24"/>
                <w:highlight w:val="yellow"/>
                <w:lang w:eastAsia="en-GB"/>
              </w:rPr>
              <w:t xml:space="preserve">p. </w:t>
            </w:r>
            <w:r w:rsidR="00756057" w:rsidRPr="00364037">
              <w:rPr>
                <w:rFonts w:eastAsia="Times New Roman"/>
                <w:szCs w:val="24"/>
                <w:highlight w:val="yellow"/>
                <w:lang w:eastAsia="en-GB"/>
              </w:rPr>
              <w:t>11</w:t>
            </w:r>
          </w:p>
        </w:tc>
      </w:tr>
      <w:tr w:rsidR="00100A42" w:rsidRPr="00364037" w14:paraId="4A5A002E" w14:textId="77777777" w:rsidTr="007F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575FC197" w14:textId="77777777" w:rsidR="00D72432" w:rsidRPr="00364037" w:rsidRDefault="00D72432" w:rsidP="007F2219">
            <w:pPr>
              <w:rPr>
                <w:rFonts w:eastAsia="Times New Roman"/>
                <w:b w:val="0"/>
                <w:szCs w:val="24"/>
                <w:lang w:eastAsia="en-GB"/>
              </w:rPr>
            </w:pPr>
            <w:r w:rsidRPr="00364037">
              <w:rPr>
                <w:rFonts w:eastAsia="Times New Roman"/>
                <w:b w:val="0"/>
                <w:szCs w:val="24"/>
                <w:lang w:eastAsia="en-GB"/>
              </w:rPr>
              <w:t>4: Discussion and conclusions</w:t>
            </w:r>
          </w:p>
        </w:tc>
        <w:tc>
          <w:tcPr>
            <w:tcW w:w="6838" w:type="dxa"/>
            <w:gridSpan w:val="2"/>
            <w:hideMark/>
          </w:tcPr>
          <w:p w14:paraId="0F929753" w14:textId="77777777" w:rsidR="00D72432" w:rsidRPr="00364037" w:rsidRDefault="00D72432" w:rsidP="007F2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eastAsia="en-GB"/>
              </w:rPr>
            </w:pPr>
            <w:r w:rsidRPr="00364037">
              <w:rPr>
                <w:rFonts w:eastAsia="Times New Roman"/>
                <w:szCs w:val="24"/>
                <w:lang w:eastAsia="en-GB"/>
              </w:rPr>
              <w:t>Outcomes—Comment on the extent to which PPI influenced the study overall. Describe positive and negative effects</w:t>
            </w:r>
          </w:p>
        </w:tc>
        <w:tc>
          <w:tcPr>
            <w:tcW w:w="2268" w:type="dxa"/>
            <w:hideMark/>
          </w:tcPr>
          <w:p w14:paraId="05C3F9FD" w14:textId="5A1A9C57" w:rsidR="00D72432" w:rsidRPr="00364037" w:rsidRDefault="00171F24" w:rsidP="00171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highlight w:val="yellow"/>
                <w:lang w:eastAsia="en-GB"/>
              </w:rPr>
            </w:pPr>
            <w:r w:rsidRPr="00364037">
              <w:rPr>
                <w:rFonts w:eastAsia="Times New Roman"/>
                <w:szCs w:val="24"/>
                <w:highlight w:val="yellow"/>
                <w:lang w:eastAsia="en-GB"/>
              </w:rPr>
              <w:t>p. 2</w:t>
            </w:r>
            <w:r w:rsidR="00624E3B" w:rsidRPr="00364037">
              <w:rPr>
                <w:rFonts w:eastAsia="Times New Roman"/>
                <w:szCs w:val="24"/>
                <w:highlight w:val="yellow"/>
                <w:lang w:eastAsia="en-GB"/>
              </w:rPr>
              <w:t>3</w:t>
            </w:r>
          </w:p>
        </w:tc>
      </w:tr>
      <w:tr w:rsidR="00100A42" w:rsidRPr="00364037" w14:paraId="0C7C779A" w14:textId="77777777" w:rsidTr="007F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000000"/>
            </w:tcBorders>
            <w:hideMark/>
          </w:tcPr>
          <w:p w14:paraId="79C5B10F" w14:textId="77777777" w:rsidR="00D72432" w:rsidRPr="00364037" w:rsidRDefault="00D72432" w:rsidP="007F2219">
            <w:pPr>
              <w:rPr>
                <w:rFonts w:eastAsia="Times New Roman"/>
                <w:b w:val="0"/>
                <w:szCs w:val="24"/>
                <w:lang w:eastAsia="en-GB"/>
              </w:rPr>
            </w:pPr>
            <w:r w:rsidRPr="00364037">
              <w:rPr>
                <w:rFonts w:eastAsia="Times New Roman"/>
                <w:b w:val="0"/>
                <w:szCs w:val="24"/>
                <w:lang w:eastAsia="en-GB"/>
              </w:rPr>
              <w:t>5: Reflections/critical perspective</w:t>
            </w:r>
          </w:p>
        </w:tc>
        <w:tc>
          <w:tcPr>
            <w:tcW w:w="6838" w:type="dxa"/>
            <w:gridSpan w:val="2"/>
            <w:tcBorders>
              <w:bottom w:val="single" w:sz="4" w:space="0" w:color="000000"/>
            </w:tcBorders>
            <w:hideMark/>
          </w:tcPr>
          <w:p w14:paraId="3026902D" w14:textId="77777777" w:rsidR="00D72432" w:rsidRPr="00364037" w:rsidRDefault="00D72432" w:rsidP="007F2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eastAsia="en-GB"/>
              </w:rPr>
            </w:pPr>
            <w:r w:rsidRPr="00364037">
              <w:rPr>
                <w:rFonts w:eastAsia="Times New Roman"/>
                <w:szCs w:val="24"/>
                <w:lang w:eastAsia="en-GB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hideMark/>
          </w:tcPr>
          <w:p w14:paraId="5275CE69" w14:textId="1361B8ED" w:rsidR="00D72432" w:rsidRPr="00364037" w:rsidRDefault="00171F24" w:rsidP="007F2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highlight w:val="yellow"/>
                <w:lang w:eastAsia="en-GB"/>
              </w:rPr>
            </w:pPr>
            <w:r w:rsidRPr="00364037">
              <w:rPr>
                <w:rFonts w:eastAsia="Times New Roman"/>
                <w:szCs w:val="24"/>
                <w:highlight w:val="yellow"/>
                <w:lang w:eastAsia="en-GB"/>
              </w:rPr>
              <w:t>p. 2</w:t>
            </w:r>
            <w:r w:rsidR="00624E3B" w:rsidRPr="00364037">
              <w:rPr>
                <w:rFonts w:eastAsia="Times New Roman"/>
                <w:szCs w:val="24"/>
                <w:highlight w:val="yellow"/>
                <w:lang w:eastAsia="en-GB"/>
              </w:rPr>
              <w:t>3</w:t>
            </w:r>
          </w:p>
        </w:tc>
      </w:tr>
    </w:tbl>
    <w:p w14:paraId="18E0C6F4" w14:textId="7CB4389E" w:rsidR="00D72432" w:rsidRPr="00364037" w:rsidRDefault="00940226" w:rsidP="00E11E37">
      <w:r w:rsidRPr="00364037">
        <w:rPr>
          <w:b/>
          <w:bCs/>
        </w:rPr>
        <w:t xml:space="preserve"> </w:t>
      </w:r>
      <w:r w:rsidR="00D72432" w:rsidRPr="00364037">
        <w:tab/>
      </w:r>
    </w:p>
    <w:p w14:paraId="023D41A1" w14:textId="2D811356" w:rsidR="00B82372" w:rsidRPr="00364037" w:rsidRDefault="00B82372"/>
    <w:p w14:paraId="02EC8583" w14:textId="77777777" w:rsidR="000300B8" w:rsidRPr="00364037" w:rsidRDefault="000300B8">
      <w:pPr>
        <w:sectPr w:rsidR="000300B8" w:rsidRPr="00364037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CA991A" w14:textId="77777777" w:rsidR="000300B8" w:rsidRPr="00364037" w:rsidRDefault="000300B8" w:rsidP="000300B8">
      <w:pPr>
        <w:rPr>
          <w:rFonts w:eastAsia="Times New Roman"/>
          <w:b/>
          <w:szCs w:val="24"/>
          <w:bdr w:val="none" w:sz="0" w:space="0" w:color="auto" w:frame="1"/>
          <w:lang w:eastAsia="en-GB"/>
        </w:rPr>
      </w:pPr>
      <w:r w:rsidRPr="00364037">
        <w:rPr>
          <w:noProof/>
          <w:szCs w:val="24"/>
          <w:lang w:eastAsia="en-GB"/>
        </w:rPr>
        <w:lastRenderedPageBreak/>
        <w:drawing>
          <wp:inline distT="0" distB="0" distL="0" distR="0" wp14:anchorId="3DA50524" wp14:editId="7EC30726">
            <wp:extent cx="8527292" cy="4187304"/>
            <wp:effectExtent l="0" t="57150" r="0" b="6096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  <w:r w:rsidRPr="00364037">
        <w:rPr>
          <w:rFonts w:eastAsia="Times New Roman"/>
          <w:b/>
          <w:szCs w:val="24"/>
          <w:bdr w:val="none" w:sz="0" w:space="0" w:color="auto" w:frame="1"/>
          <w:lang w:eastAsia="en-GB"/>
        </w:rPr>
        <w:t xml:space="preserve"> </w:t>
      </w:r>
    </w:p>
    <w:p w14:paraId="65606239" w14:textId="77777777" w:rsidR="000300B8" w:rsidRPr="00364037" w:rsidRDefault="000300B8" w:rsidP="000300B8">
      <w:pPr>
        <w:rPr>
          <w:szCs w:val="24"/>
        </w:rPr>
      </w:pPr>
      <w:r w:rsidRPr="00364037">
        <w:rPr>
          <w:rFonts w:eastAsia="Times New Roman"/>
          <w:szCs w:val="24"/>
          <w:bdr w:val="none" w:sz="0" w:space="0" w:color="auto" w:frame="1"/>
          <w:lang w:eastAsia="en-GB"/>
        </w:rPr>
        <w:t>Supplementary</w:t>
      </w:r>
      <w:r w:rsidRPr="00364037">
        <w:rPr>
          <w:rFonts w:eastAsia="Times New Roman"/>
          <w:b/>
          <w:szCs w:val="24"/>
          <w:bdr w:val="none" w:sz="0" w:space="0" w:color="auto" w:frame="1"/>
          <w:lang w:eastAsia="en-GB"/>
        </w:rPr>
        <w:t xml:space="preserve"> </w:t>
      </w:r>
      <w:r w:rsidRPr="00364037">
        <w:rPr>
          <w:szCs w:val="24"/>
        </w:rPr>
        <w:t>Figure 1. Themes identified in the data.</w:t>
      </w:r>
    </w:p>
    <w:p w14:paraId="3DFBABB7" w14:textId="43C4B918" w:rsidR="000300B8" w:rsidRPr="00364037" w:rsidRDefault="000300B8"/>
    <w:sectPr w:rsidR="000300B8" w:rsidRPr="00364037" w:rsidSect="008844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1AFC5" w14:textId="77777777" w:rsidR="00862293" w:rsidRDefault="00862293" w:rsidP="004E48AD">
      <w:pPr>
        <w:spacing w:after="0" w:line="240" w:lineRule="auto"/>
      </w:pPr>
      <w:r>
        <w:separator/>
      </w:r>
    </w:p>
  </w:endnote>
  <w:endnote w:type="continuationSeparator" w:id="0">
    <w:p w14:paraId="58E11180" w14:textId="77777777" w:rsidR="00862293" w:rsidRDefault="00862293" w:rsidP="004E4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B9380" w14:textId="77777777" w:rsidR="00862293" w:rsidRDefault="00862293" w:rsidP="004E48AD">
      <w:pPr>
        <w:spacing w:after="0" w:line="240" w:lineRule="auto"/>
      </w:pPr>
      <w:r>
        <w:separator/>
      </w:r>
    </w:p>
  </w:footnote>
  <w:footnote w:type="continuationSeparator" w:id="0">
    <w:p w14:paraId="49265BEF" w14:textId="77777777" w:rsidR="00862293" w:rsidRDefault="00862293" w:rsidP="004E48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611735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C238A7" w14:textId="77777777" w:rsidR="00FD2C46" w:rsidRDefault="0086229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0467B6" w14:textId="77777777" w:rsidR="00FD2C46" w:rsidRDefault="003640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432"/>
    <w:rsid w:val="000300B8"/>
    <w:rsid w:val="00100A42"/>
    <w:rsid w:val="001303C8"/>
    <w:rsid w:val="00171F24"/>
    <w:rsid w:val="00242C3A"/>
    <w:rsid w:val="002F084E"/>
    <w:rsid w:val="00364037"/>
    <w:rsid w:val="0038619A"/>
    <w:rsid w:val="004E48AD"/>
    <w:rsid w:val="0060313E"/>
    <w:rsid w:val="00624E3B"/>
    <w:rsid w:val="00756057"/>
    <w:rsid w:val="00862293"/>
    <w:rsid w:val="00940226"/>
    <w:rsid w:val="00B82372"/>
    <w:rsid w:val="00C967BE"/>
    <w:rsid w:val="00D72432"/>
    <w:rsid w:val="00E11E37"/>
    <w:rsid w:val="00E42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BC9C5"/>
  <w15:chartTrackingRefBased/>
  <w15:docId w15:val="{05494022-25A5-410C-95AD-2E8CCC447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4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432"/>
  </w:style>
  <w:style w:type="table" w:customStyle="1" w:styleId="ListTable1Light1">
    <w:name w:val="List Table 1 Light1"/>
    <w:basedOn w:val="TableNormal"/>
    <w:uiPriority w:val="46"/>
    <w:rsid w:val="00D724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D7243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4E48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8AD"/>
  </w:style>
  <w:style w:type="table" w:styleId="TableGrid">
    <w:name w:val="Table Grid"/>
    <w:basedOn w:val="TableNormal"/>
    <w:uiPriority w:val="39"/>
    <w:rsid w:val="0060313E"/>
    <w:pPr>
      <w:spacing w:after="0" w:line="240" w:lineRule="auto"/>
    </w:pPr>
    <w:rPr>
      <w:rFonts w:asciiTheme="minorHAnsi" w:hAnsiTheme="minorHAnsi" w:cstheme="minorBidi"/>
      <w:sz w:val="22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07/relationships/diagramDrawing" Target="diagrams/drawing1.xml"/><Relationship Id="rId5" Type="http://schemas.openxmlformats.org/officeDocument/2006/relationships/endnotes" Target="endnotes.xml"/><Relationship Id="rId10" Type="http://schemas.openxmlformats.org/officeDocument/2006/relationships/diagramColors" Target="diagrams/colors1.xml"/><Relationship Id="rId4" Type="http://schemas.openxmlformats.org/officeDocument/2006/relationships/footnotes" Target="footnote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4">
  <dgm:title val=""/>
  <dgm:desc val=""/>
  <dgm:catLst>
    <dgm:cat type="colorful" pri="104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4"/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4"/>
      <a:schemeClr val="accent5"/>
    </dgm:fillClrLst>
    <dgm:linClrLst>
      <a:schemeClr val="accent4"/>
      <a:schemeClr val="accent5"/>
    </dgm:linClrLst>
    <dgm:effectClrLst/>
    <dgm:txLinClrLst/>
    <dgm:txFillClrLst/>
    <dgm:txEffectClrLst/>
  </dgm:styleLbl>
  <dgm:styleLbl name="lnNode1">
    <dgm:fillClrLst>
      <a:schemeClr val="accent4"/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4">
        <a:alpha val="50000"/>
      </a:schemeClr>
      <a:schemeClr val="accent5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4">
        <a:tint val="50000"/>
      </a:schemeClr>
      <a:schemeClr val="accent5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4">
        <a:tint val="50000"/>
      </a:schemeClr>
      <a:schemeClr val="accent5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4">
        <a:tint val="50000"/>
      </a:schemeClr>
      <a:schemeClr val="accent5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4"/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4"/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4"/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4"/>
      <a:schemeClr val="accent5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4"/>
    </dgm:fillClrLst>
    <dgm:linClrLst meth="repeat">
      <a:schemeClr val="accent4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4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5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4"/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4">
        <a:tint val="9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4">
        <a:tint val="50000"/>
      </a:schemeClr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4">
        <a:tint val="40000"/>
        <a:alpha val="90000"/>
      </a:schemeClr>
      <a:schemeClr val="accent5">
        <a:tint val="40000"/>
        <a:alpha val="90000"/>
      </a:schemeClr>
    </dgm:fillClrLst>
    <dgm:linClrLst>
      <a:schemeClr val="accent4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4">
        <a:tint val="40000"/>
        <a:alpha val="90000"/>
      </a:schemeClr>
      <a:schemeClr val="accent5">
        <a:tint val="40000"/>
        <a:alpha val="90000"/>
      </a:schemeClr>
    </dgm:fillClrLst>
    <dgm:linClrLst>
      <a:schemeClr val="accent4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4">
        <a:tint val="40000"/>
        <a:alpha val="90000"/>
      </a:schemeClr>
      <a:schemeClr val="accent5">
        <a:tint val="40000"/>
        <a:alpha val="90000"/>
      </a:schemeClr>
    </dgm:fillClrLst>
    <dgm:linClrLst>
      <a:schemeClr val="accent4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4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4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4">
        <a:tint val="50000"/>
        <a:alpha val="40000"/>
      </a:schemeClr>
    </dgm:fillClrLst>
    <dgm:linClrLst meth="repeat">
      <a:schemeClr val="accent4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4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B746734-721F-4339-97BB-A1B6A4F6FA7F}" type="doc">
      <dgm:prSet loTypeId="urn:microsoft.com/office/officeart/2005/8/layout/hierarchy6" loCatId="hierarchy" qsTypeId="urn:microsoft.com/office/officeart/2005/8/quickstyle/3d3" qsCatId="3D" csTypeId="urn:microsoft.com/office/officeart/2005/8/colors/colorful4" csCatId="colorful" phldr="1"/>
      <dgm:spPr/>
      <dgm:t>
        <a:bodyPr/>
        <a:lstStyle/>
        <a:p>
          <a:endParaRPr lang="en-US"/>
        </a:p>
      </dgm:t>
    </dgm:pt>
    <dgm:pt modelId="{8E655639-879E-4AE0-B35E-D3CF2D95CDAE}">
      <dgm:prSet phldrT="[Text]" custT="1"/>
      <dgm:spPr/>
      <dgm:t>
        <a:bodyPr/>
        <a:lstStyle/>
        <a:p>
          <a:r>
            <a:rPr lang="en-US" sz="1600">
              <a:latin typeface="Times New Roman" panose="02020603050405020304" pitchFamily="18" charset="0"/>
              <a:cs typeface="Times New Roman" panose="02020603050405020304" pitchFamily="18" charset="0"/>
            </a:rPr>
            <a:t>Services</a:t>
          </a:r>
        </a:p>
      </dgm:t>
    </dgm:pt>
    <dgm:pt modelId="{AD0BF44D-ABE2-47CB-8C71-E5C5AF5499F9}" type="parTrans" cxnId="{4A672C0C-4331-4B2C-8715-23AC2E36B263}">
      <dgm:prSet/>
      <dgm:spPr/>
      <dgm:t>
        <a:bodyPr/>
        <a:lstStyle/>
        <a:p>
          <a:endParaRPr lang="en-US" sz="1600"/>
        </a:p>
      </dgm:t>
    </dgm:pt>
    <dgm:pt modelId="{BAC9C3FE-1579-4C95-A815-1842800171F5}" type="sibTrans" cxnId="{4A672C0C-4331-4B2C-8715-23AC2E36B263}">
      <dgm:prSet/>
      <dgm:spPr/>
      <dgm:t>
        <a:bodyPr/>
        <a:lstStyle/>
        <a:p>
          <a:endParaRPr lang="en-US" sz="1600"/>
        </a:p>
      </dgm:t>
    </dgm:pt>
    <dgm:pt modelId="{AA0E19D3-9D6C-41BE-BDE9-5081F2BCCD5B}">
      <dgm:prSet phldrT="[Text]" custT="1"/>
      <dgm:spPr/>
      <dgm:t>
        <a:bodyPr/>
        <a:lstStyle/>
        <a:p>
          <a:r>
            <a:rPr lang="en-US" sz="1600">
              <a:latin typeface="Times New Roman" panose="02020603050405020304" pitchFamily="18" charset="0"/>
              <a:cs typeface="Times New Roman" panose="02020603050405020304" pitchFamily="18" charset="0"/>
            </a:rPr>
            <a:t>Inaccessible</a:t>
          </a:r>
        </a:p>
      </dgm:t>
    </dgm:pt>
    <dgm:pt modelId="{011E270D-E400-4D48-93CC-F2B63F092F0C}" type="parTrans" cxnId="{A272EC72-35F5-4264-B461-EA118DE429BF}">
      <dgm:prSet/>
      <dgm:spPr/>
      <dgm:t>
        <a:bodyPr/>
        <a:lstStyle/>
        <a:p>
          <a:endParaRPr lang="en-US" sz="1600"/>
        </a:p>
      </dgm:t>
    </dgm:pt>
    <dgm:pt modelId="{76CBFFD6-4141-4162-BC52-8A0968F90F48}" type="sibTrans" cxnId="{A272EC72-35F5-4264-B461-EA118DE429BF}">
      <dgm:prSet/>
      <dgm:spPr/>
      <dgm:t>
        <a:bodyPr/>
        <a:lstStyle/>
        <a:p>
          <a:endParaRPr lang="en-US" sz="1600"/>
        </a:p>
      </dgm:t>
    </dgm:pt>
    <dgm:pt modelId="{099D03B2-B441-4210-81A2-AAD2631AA322}">
      <dgm:prSet phldrT="[Text]" custT="1"/>
      <dgm:spPr/>
      <dgm:t>
        <a:bodyPr/>
        <a:lstStyle/>
        <a:p>
          <a:r>
            <a:rPr lang="en-US" sz="1600">
              <a:latin typeface="Times New Roman" panose="02020603050405020304" pitchFamily="18" charset="0"/>
              <a:cs typeface="Times New Roman" panose="02020603050405020304" pitchFamily="18" charset="0"/>
            </a:rPr>
            <a:t>Inappropriate</a:t>
          </a:r>
        </a:p>
      </dgm:t>
    </dgm:pt>
    <dgm:pt modelId="{B2FC78DA-7199-437B-A217-1B8F6B386089}" type="parTrans" cxnId="{B7223886-AD0E-44E1-B285-50332B6F3D55}">
      <dgm:prSet/>
      <dgm:spPr/>
      <dgm:t>
        <a:bodyPr/>
        <a:lstStyle/>
        <a:p>
          <a:endParaRPr lang="en-US" sz="1600"/>
        </a:p>
      </dgm:t>
    </dgm:pt>
    <dgm:pt modelId="{F3FD30E8-0461-4C1A-820F-243EF839D5E5}" type="sibTrans" cxnId="{B7223886-AD0E-44E1-B285-50332B6F3D55}">
      <dgm:prSet/>
      <dgm:spPr/>
      <dgm:t>
        <a:bodyPr/>
        <a:lstStyle/>
        <a:p>
          <a:endParaRPr lang="en-US" sz="1600"/>
        </a:p>
      </dgm:t>
    </dgm:pt>
    <dgm:pt modelId="{CFE3DD2F-5179-4C07-9735-9CCCEF9D20F4}">
      <dgm:prSet phldrT="[Text]" custT="1"/>
      <dgm:spPr/>
      <dgm:t>
        <a:bodyPr/>
        <a:lstStyle/>
        <a:p>
          <a:r>
            <a:rPr lang="en-US" sz="1600">
              <a:latin typeface="Times New Roman" panose="02020603050405020304" pitchFamily="18" charset="0"/>
              <a:cs typeface="Times New Roman" panose="02020603050405020304" pitchFamily="18" charset="0"/>
            </a:rPr>
            <a:t>Healthcare Professionals</a:t>
          </a:r>
        </a:p>
      </dgm:t>
    </dgm:pt>
    <dgm:pt modelId="{214DF314-719A-436B-AD1C-78A2F6D6F44C}" type="parTrans" cxnId="{665BA521-FC17-4031-BB5F-88C544C9451B}">
      <dgm:prSet/>
      <dgm:spPr/>
      <dgm:t>
        <a:bodyPr/>
        <a:lstStyle/>
        <a:p>
          <a:endParaRPr lang="en-US" sz="1600"/>
        </a:p>
      </dgm:t>
    </dgm:pt>
    <dgm:pt modelId="{B76D9F4B-5DBC-4FF0-BC4C-68814A0298B9}" type="sibTrans" cxnId="{665BA521-FC17-4031-BB5F-88C544C9451B}">
      <dgm:prSet/>
      <dgm:spPr/>
      <dgm:t>
        <a:bodyPr/>
        <a:lstStyle/>
        <a:p>
          <a:endParaRPr lang="en-US" sz="1600"/>
        </a:p>
      </dgm:t>
    </dgm:pt>
    <dgm:pt modelId="{968093C0-FACB-47B6-A923-12563BD9A9C5}">
      <dgm:prSet phldrT="[Text]" custT="1"/>
      <dgm:spPr/>
      <dgm:t>
        <a:bodyPr/>
        <a:lstStyle/>
        <a:p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Causes of</a:t>
          </a:r>
          <a:b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Uncertainty</a:t>
          </a:r>
        </a:p>
      </dgm:t>
    </dgm:pt>
    <dgm:pt modelId="{E45FC764-5FD2-4B6F-A9B5-4F267CA1B493}" type="sibTrans" cxnId="{C53AC3DF-9F62-4254-ABCC-DCF74321421A}">
      <dgm:prSet/>
      <dgm:spPr/>
      <dgm:t>
        <a:bodyPr/>
        <a:lstStyle/>
        <a:p>
          <a:endParaRPr lang="en-US" sz="1600"/>
        </a:p>
      </dgm:t>
    </dgm:pt>
    <dgm:pt modelId="{3BE67F42-3712-48BA-8494-F31B5E783A22}" type="parTrans" cxnId="{C53AC3DF-9F62-4254-ABCC-DCF74321421A}">
      <dgm:prSet/>
      <dgm:spPr/>
      <dgm:t>
        <a:bodyPr/>
        <a:lstStyle/>
        <a:p>
          <a:endParaRPr lang="en-US" sz="1600"/>
        </a:p>
      </dgm:t>
    </dgm:pt>
    <dgm:pt modelId="{F4CB310F-D1BA-4B11-AC24-32D7289C4C7C}">
      <dgm:prSet phldrT="[Text]" custT="1"/>
      <dgm:spPr/>
      <dgm:t>
        <a:bodyPr/>
        <a:lstStyle/>
        <a:p>
          <a:r>
            <a:rPr lang="en-US" sz="1600">
              <a:latin typeface="Times New Roman" panose="02020603050405020304" pitchFamily="18" charset="0"/>
              <a:cs typeface="Times New Roman" panose="02020603050405020304" pitchFamily="18" charset="0"/>
            </a:rPr>
            <a:t>Lacking Insight</a:t>
          </a:r>
        </a:p>
      </dgm:t>
    </dgm:pt>
    <dgm:pt modelId="{BF0D60DF-C154-4226-8A00-19A5D3351A4F}" type="parTrans" cxnId="{82B8D3A0-180C-47CC-846B-6D516EBF8D8D}">
      <dgm:prSet/>
      <dgm:spPr/>
      <dgm:t>
        <a:bodyPr/>
        <a:lstStyle/>
        <a:p>
          <a:endParaRPr lang="en-IE"/>
        </a:p>
      </dgm:t>
    </dgm:pt>
    <dgm:pt modelId="{0506CA85-39E8-4FBF-A5E3-60BA5D8BC3AD}" type="sibTrans" cxnId="{82B8D3A0-180C-47CC-846B-6D516EBF8D8D}">
      <dgm:prSet/>
      <dgm:spPr/>
      <dgm:t>
        <a:bodyPr/>
        <a:lstStyle/>
        <a:p>
          <a:endParaRPr lang="en-IE"/>
        </a:p>
      </dgm:t>
    </dgm:pt>
    <dgm:pt modelId="{C673412E-614F-4FEE-9E24-26E22E580472}">
      <dgm:prSet phldrT="[Text]" custT="1"/>
      <dgm:spPr/>
      <dgm:t>
        <a:bodyPr/>
        <a:lstStyle/>
        <a:p>
          <a:r>
            <a:rPr lang="en-US" sz="1600">
              <a:latin typeface="Times New Roman" panose="02020603050405020304" pitchFamily="18" charset="0"/>
              <a:cs typeface="Times New Roman" panose="02020603050405020304" pitchFamily="18" charset="0"/>
            </a:rPr>
            <a:t>Disempowerment</a:t>
          </a:r>
        </a:p>
      </dgm:t>
    </dgm:pt>
    <dgm:pt modelId="{5405DF80-BA3F-455B-BD52-04C1A4B0143E}" type="parTrans" cxnId="{3A43F8B5-02E8-471D-B548-2B6B46F68FB9}">
      <dgm:prSet/>
      <dgm:spPr/>
      <dgm:t>
        <a:bodyPr/>
        <a:lstStyle/>
        <a:p>
          <a:endParaRPr lang="en-IE"/>
        </a:p>
      </dgm:t>
    </dgm:pt>
    <dgm:pt modelId="{567EF462-9FA9-48C2-98BB-A51A7ABCD16C}" type="sibTrans" cxnId="{3A43F8B5-02E8-471D-B548-2B6B46F68FB9}">
      <dgm:prSet/>
      <dgm:spPr/>
      <dgm:t>
        <a:bodyPr/>
        <a:lstStyle/>
        <a:p>
          <a:endParaRPr lang="en-IE"/>
        </a:p>
      </dgm:t>
    </dgm:pt>
    <dgm:pt modelId="{8505AF48-8790-424D-A834-61F9B620D19B}" type="pres">
      <dgm:prSet presAssocID="{9B746734-721F-4339-97BB-A1B6A4F6FA7F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57C5B621-A750-4F1E-9720-9C07F9186A78}" type="pres">
      <dgm:prSet presAssocID="{9B746734-721F-4339-97BB-A1B6A4F6FA7F}" presName="hierFlow" presStyleCnt="0"/>
      <dgm:spPr/>
    </dgm:pt>
    <dgm:pt modelId="{832A888B-06E9-48D3-BD5C-BCEB93BF6B6C}" type="pres">
      <dgm:prSet presAssocID="{9B746734-721F-4339-97BB-A1B6A4F6FA7F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4ED60DFF-F8FE-423E-9B1C-DF1A4C274AB9}" type="pres">
      <dgm:prSet presAssocID="{968093C0-FACB-47B6-A923-12563BD9A9C5}" presName="Name14" presStyleCnt="0"/>
      <dgm:spPr/>
    </dgm:pt>
    <dgm:pt modelId="{D0EE7EAE-C84A-40EE-B912-FBBFAA901DAE}" type="pres">
      <dgm:prSet presAssocID="{968093C0-FACB-47B6-A923-12563BD9A9C5}" presName="level1Shape" presStyleLbl="node0" presStyleIdx="0" presStyleCnt="1">
        <dgm:presLayoutVars>
          <dgm:chPref val="3"/>
        </dgm:presLayoutVars>
      </dgm:prSet>
      <dgm:spPr/>
    </dgm:pt>
    <dgm:pt modelId="{1AB1AF95-BF55-40A1-94FB-0F3386E2D1CE}" type="pres">
      <dgm:prSet presAssocID="{968093C0-FACB-47B6-A923-12563BD9A9C5}" presName="hierChild2" presStyleCnt="0"/>
      <dgm:spPr/>
    </dgm:pt>
    <dgm:pt modelId="{F10B821C-FD56-4CD0-B9E7-368AFADC7147}" type="pres">
      <dgm:prSet presAssocID="{AD0BF44D-ABE2-47CB-8C71-E5C5AF5499F9}" presName="Name19" presStyleLbl="parChTrans1D2" presStyleIdx="0" presStyleCnt="2"/>
      <dgm:spPr/>
    </dgm:pt>
    <dgm:pt modelId="{0E046B8A-D13D-47D4-8946-B288E51A2C58}" type="pres">
      <dgm:prSet presAssocID="{8E655639-879E-4AE0-B35E-D3CF2D95CDAE}" presName="Name21" presStyleCnt="0"/>
      <dgm:spPr/>
    </dgm:pt>
    <dgm:pt modelId="{CE7AB9A7-F702-48CB-A00B-2677B5E32EEA}" type="pres">
      <dgm:prSet presAssocID="{8E655639-879E-4AE0-B35E-D3CF2D95CDAE}" presName="level2Shape" presStyleLbl="node2" presStyleIdx="0" presStyleCnt="2"/>
      <dgm:spPr/>
    </dgm:pt>
    <dgm:pt modelId="{D00A065E-EAB3-4C91-BD12-C7699963A361}" type="pres">
      <dgm:prSet presAssocID="{8E655639-879E-4AE0-B35E-D3CF2D95CDAE}" presName="hierChild3" presStyleCnt="0"/>
      <dgm:spPr/>
    </dgm:pt>
    <dgm:pt modelId="{FB6104D8-44D1-402D-8B49-A3986F369B38}" type="pres">
      <dgm:prSet presAssocID="{011E270D-E400-4D48-93CC-F2B63F092F0C}" presName="Name19" presStyleLbl="parChTrans1D3" presStyleIdx="0" presStyleCnt="4"/>
      <dgm:spPr/>
    </dgm:pt>
    <dgm:pt modelId="{5FCBF804-16B3-4906-A418-6A2525395949}" type="pres">
      <dgm:prSet presAssocID="{AA0E19D3-9D6C-41BE-BDE9-5081F2BCCD5B}" presName="Name21" presStyleCnt="0"/>
      <dgm:spPr/>
    </dgm:pt>
    <dgm:pt modelId="{523B2E96-D039-402A-AF34-BAB796203DC8}" type="pres">
      <dgm:prSet presAssocID="{AA0E19D3-9D6C-41BE-BDE9-5081F2BCCD5B}" presName="level2Shape" presStyleLbl="node3" presStyleIdx="0" presStyleCnt="4"/>
      <dgm:spPr/>
    </dgm:pt>
    <dgm:pt modelId="{9131E138-1BC6-4FA1-9920-0AC323F5BD07}" type="pres">
      <dgm:prSet presAssocID="{AA0E19D3-9D6C-41BE-BDE9-5081F2BCCD5B}" presName="hierChild3" presStyleCnt="0"/>
      <dgm:spPr/>
    </dgm:pt>
    <dgm:pt modelId="{DB0969ED-691B-4FC4-9D0B-01C3B43157E1}" type="pres">
      <dgm:prSet presAssocID="{B2FC78DA-7199-437B-A217-1B8F6B386089}" presName="Name19" presStyleLbl="parChTrans1D3" presStyleIdx="1" presStyleCnt="4"/>
      <dgm:spPr/>
    </dgm:pt>
    <dgm:pt modelId="{84F93CFD-4BB7-49A7-926F-71E92D46517C}" type="pres">
      <dgm:prSet presAssocID="{099D03B2-B441-4210-81A2-AAD2631AA322}" presName="Name21" presStyleCnt="0"/>
      <dgm:spPr/>
    </dgm:pt>
    <dgm:pt modelId="{DC5C0D06-AAAA-4020-88E7-81B4B2D1A662}" type="pres">
      <dgm:prSet presAssocID="{099D03B2-B441-4210-81A2-AAD2631AA322}" presName="level2Shape" presStyleLbl="node3" presStyleIdx="1" presStyleCnt="4"/>
      <dgm:spPr/>
    </dgm:pt>
    <dgm:pt modelId="{4936FCDD-B355-4FE4-AD67-76D57FB63022}" type="pres">
      <dgm:prSet presAssocID="{099D03B2-B441-4210-81A2-AAD2631AA322}" presName="hierChild3" presStyleCnt="0"/>
      <dgm:spPr/>
    </dgm:pt>
    <dgm:pt modelId="{3354EF9A-62ED-4119-8C07-8E3B2A4FF1F7}" type="pres">
      <dgm:prSet presAssocID="{214DF314-719A-436B-AD1C-78A2F6D6F44C}" presName="Name19" presStyleLbl="parChTrans1D2" presStyleIdx="1" presStyleCnt="2"/>
      <dgm:spPr/>
    </dgm:pt>
    <dgm:pt modelId="{48746BD5-2647-4769-B05F-ECD475D1064E}" type="pres">
      <dgm:prSet presAssocID="{CFE3DD2F-5179-4C07-9735-9CCCEF9D20F4}" presName="Name21" presStyleCnt="0"/>
      <dgm:spPr/>
    </dgm:pt>
    <dgm:pt modelId="{CD2895B3-C5C7-4191-8909-0954F5C0A66D}" type="pres">
      <dgm:prSet presAssocID="{CFE3DD2F-5179-4C07-9735-9CCCEF9D20F4}" presName="level2Shape" presStyleLbl="node2" presStyleIdx="1" presStyleCnt="2"/>
      <dgm:spPr/>
    </dgm:pt>
    <dgm:pt modelId="{3946EFC1-A8F8-4743-A3B2-3D76833527CA}" type="pres">
      <dgm:prSet presAssocID="{CFE3DD2F-5179-4C07-9735-9CCCEF9D20F4}" presName="hierChild3" presStyleCnt="0"/>
      <dgm:spPr/>
    </dgm:pt>
    <dgm:pt modelId="{6E11DA79-8A10-4380-A8AB-2F5D86043970}" type="pres">
      <dgm:prSet presAssocID="{BF0D60DF-C154-4226-8A00-19A5D3351A4F}" presName="Name19" presStyleLbl="parChTrans1D3" presStyleIdx="2" presStyleCnt="4"/>
      <dgm:spPr/>
    </dgm:pt>
    <dgm:pt modelId="{2294D52F-6AF0-4191-8ED2-2C50A58C2BDA}" type="pres">
      <dgm:prSet presAssocID="{F4CB310F-D1BA-4B11-AC24-32D7289C4C7C}" presName="Name21" presStyleCnt="0"/>
      <dgm:spPr/>
    </dgm:pt>
    <dgm:pt modelId="{9F7DD467-E13A-458E-BC55-C16EAC31BD50}" type="pres">
      <dgm:prSet presAssocID="{F4CB310F-D1BA-4B11-AC24-32D7289C4C7C}" presName="level2Shape" presStyleLbl="node3" presStyleIdx="2" presStyleCnt="4"/>
      <dgm:spPr/>
    </dgm:pt>
    <dgm:pt modelId="{1073B99A-43B3-4239-AD3D-1AE2CBEC5474}" type="pres">
      <dgm:prSet presAssocID="{F4CB310F-D1BA-4B11-AC24-32D7289C4C7C}" presName="hierChild3" presStyleCnt="0"/>
      <dgm:spPr/>
    </dgm:pt>
    <dgm:pt modelId="{BCF9C95F-F021-4A68-8F19-4E3C772BE5B9}" type="pres">
      <dgm:prSet presAssocID="{5405DF80-BA3F-455B-BD52-04C1A4B0143E}" presName="Name19" presStyleLbl="parChTrans1D3" presStyleIdx="3" presStyleCnt="4"/>
      <dgm:spPr/>
    </dgm:pt>
    <dgm:pt modelId="{0E452547-85BC-43EC-974C-F5C8522CBE40}" type="pres">
      <dgm:prSet presAssocID="{C673412E-614F-4FEE-9E24-26E22E580472}" presName="Name21" presStyleCnt="0"/>
      <dgm:spPr/>
    </dgm:pt>
    <dgm:pt modelId="{B5B62906-4370-4383-9DCE-604ACC4610AB}" type="pres">
      <dgm:prSet presAssocID="{C673412E-614F-4FEE-9E24-26E22E580472}" presName="level2Shape" presStyleLbl="node3" presStyleIdx="3" presStyleCnt="4"/>
      <dgm:spPr/>
    </dgm:pt>
    <dgm:pt modelId="{331B1EE5-003B-461A-8208-78D831B0986A}" type="pres">
      <dgm:prSet presAssocID="{C673412E-614F-4FEE-9E24-26E22E580472}" presName="hierChild3" presStyleCnt="0"/>
      <dgm:spPr/>
    </dgm:pt>
    <dgm:pt modelId="{DBC9AB8C-3C01-4B5D-B7B6-354111AE47F7}" type="pres">
      <dgm:prSet presAssocID="{9B746734-721F-4339-97BB-A1B6A4F6FA7F}" presName="bgShapesFlow" presStyleCnt="0"/>
      <dgm:spPr/>
    </dgm:pt>
  </dgm:ptLst>
  <dgm:cxnLst>
    <dgm:cxn modelId="{9DDF4C0A-02ED-4048-A7A3-43C22F60C2CF}" type="presOf" srcId="{CFE3DD2F-5179-4C07-9735-9CCCEF9D20F4}" destId="{CD2895B3-C5C7-4191-8909-0954F5C0A66D}" srcOrd="0" destOrd="0" presId="urn:microsoft.com/office/officeart/2005/8/layout/hierarchy6"/>
    <dgm:cxn modelId="{4A672C0C-4331-4B2C-8715-23AC2E36B263}" srcId="{968093C0-FACB-47B6-A923-12563BD9A9C5}" destId="{8E655639-879E-4AE0-B35E-D3CF2D95CDAE}" srcOrd="0" destOrd="0" parTransId="{AD0BF44D-ABE2-47CB-8C71-E5C5AF5499F9}" sibTransId="{BAC9C3FE-1579-4C95-A815-1842800171F5}"/>
    <dgm:cxn modelId="{6D3A6A1F-9D6D-401D-B401-2E84617AFEED}" type="presOf" srcId="{AD0BF44D-ABE2-47CB-8C71-E5C5AF5499F9}" destId="{F10B821C-FD56-4CD0-B9E7-368AFADC7147}" srcOrd="0" destOrd="0" presId="urn:microsoft.com/office/officeart/2005/8/layout/hierarchy6"/>
    <dgm:cxn modelId="{665BA521-FC17-4031-BB5F-88C544C9451B}" srcId="{968093C0-FACB-47B6-A923-12563BD9A9C5}" destId="{CFE3DD2F-5179-4C07-9735-9CCCEF9D20F4}" srcOrd="1" destOrd="0" parTransId="{214DF314-719A-436B-AD1C-78A2F6D6F44C}" sibTransId="{B76D9F4B-5DBC-4FF0-BC4C-68814A0298B9}"/>
    <dgm:cxn modelId="{DD0FE123-0767-4684-9E31-60FD350CD0E4}" type="presOf" srcId="{214DF314-719A-436B-AD1C-78A2F6D6F44C}" destId="{3354EF9A-62ED-4119-8C07-8E3B2A4FF1F7}" srcOrd="0" destOrd="0" presId="urn:microsoft.com/office/officeart/2005/8/layout/hierarchy6"/>
    <dgm:cxn modelId="{DDB96526-E024-4DE5-A601-5D118F8DCA6F}" type="presOf" srcId="{B2FC78DA-7199-437B-A217-1B8F6B386089}" destId="{DB0969ED-691B-4FC4-9D0B-01C3B43157E1}" srcOrd="0" destOrd="0" presId="urn:microsoft.com/office/officeart/2005/8/layout/hierarchy6"/>
    <dgm:cxn modelId="{16DB2A2A-98C6-4B6C-A414-061709DC3535}" type="presOf" srcId="{BF0D60DF-C154-4226-8A00-19A5D3351A4F}" destId="{6E11DA79-8A10-4380-A8AB-2F5D86043970}" srcOrd="0" destOrd="0" presId="urn:microsoft.com/office/officeart/2005/8/layout/hierarchy6"/>
    <dgm:cxn modelId="{060CB835-2365-43D5-BCD7-4FC994D0AB9F}" type="presOf" srcId="{9B746734-721F-4339-97BB-A1B6A4F6FA7F}" destId="{8505AF48-8790-424D-A834-61F9B620D19B}" srcOrd="0" destOrd="0" presId="urn:microsoft.com/office/officeart/2005/8/layout/hierarchy6"/>
    <dgm:cxn modelId="{F290204A-E81A-4911-912D-D7B0B5329E7C}" type="presOf" srcId="{AA0E19D3-9D6C-41BE-BDE9-5081F2BCCD5B}" destId="{523B2E96-D039-402A-AF34-BAB796203DC8}" srcOrd="0" destOrd="0" presId="urn:microsoft.com/office/officeart/2005/8/layout/hierarchy6"/>
    <dgm:cxn modelId="{3C38B04C-FCA8-4941-8568-86BAE9A82F65}" type="presOf" srcId="{8E655639-879E-4AE0-B35E-D3CF2D95CDAE}" destId="{CE7AB9A7-F702-48CB-A00B-2677B5E32EEA}" srcOrd="0" destOrd="0" presId="urn:microsoft.com/office/officeart/2005/8/layout/hierarchy6"/>
    <dgm:cxn modelId="{A272EC72-35F5-4264-B461-EA118DE429BF}" srcId="{8E655639-879E-4AE0-B35E-D3CF2D95CDAE}" destId="{AA0E19D3-9D6C-41BE-BDE9-5081F2BCCD5B}" srcOrd="0" destOrd="0" parTransId="{011E270D-E400-4D48-93CC-F2B63F092F0C}" sibTransId="{76CBFFD6-4141-4162-BC52-8A0968F90F48}"/>
    <dgm:cxn modelId="{5B4C1F7F-0DC4-4B16-B8F2-49BE193F6E30}" type="presOf" srcId="{011E270D-E400-4D48-93CC-F2B63F092F0C}" destId="{FB6104D8-44D1-402D-8B49-A3986F369B38}" srcOrd="0" destOrd="0" presId="urn:microsoft.com/office/officeart/2005/8/layout/hierarchy6"/>
    <dgm:cxn modelId="{B7223886-AD0E-44E1-B285-50332B6F3D55}" srcId="{8E655639-879E-4AE0-B35E-D3CF2D95CDAE}" destId="{099D03B2-B441-4210-81A2-AAD2631AA322}" srcOrd="1" destOrd="0" parTransId="{B2FC78DA-7199-437B-A217-1B8F6B386089}" sibTransId="{F3FD30E8-0461-4C1A-820F-243EF839D5E5}"/>
    <dgm:cxn modelId="{82B8D3A0-180C-47CC-846B-6D516EBF8D8D}" srcId="{CFE3DD2F-5179-4C07-9735-9CCCEF9D20F4}" destId="{F4CB310F-D1BA-4B11-AC24-32D7289C4C7C}" srcOrd="0" destOrd="0" parTransId="{BF0D60DF-C154-4226-8A00-19A5D3351A4F}" sibTransId="{0506CA85-39E8-4FBF-A5E3-60BA5D8BC3AD}"/>
    <dgm:cxn modelId="{3A43F8B5-02E8-471D-B548-2B6B46F68FB9}" srcId="{CFE3DD2F-5179-4C07-9735-9CCCEF9D20F4}" destId="{C673412E-614F-4FEE-9E24-26E22E580472}" srcOrd="1" destOrd="0" parTransId="{5405DF80-BA3F-455B-BD52-04C1A4B0143E}" sibTransId="{567EF462-9FA9-48C2-98BB-A51A7ABCD16C}"/>
    <dgm:cxn modelId="{A2EF56B8-9754-4472-977E-4E2FC38ED241}" type="presOf" srcId="{099D03B2-B441-4210-81A2-AAD2631AA322}" destId="{DC5C0D06-AAAA-4020-88E7-81B4B2D1A662}" srcOrd="0" destOrd="0" presId="urn:microsoft.com/office/officeart/2005/8/layout/hierarchy6"/>
    <dgm:cxn modelId="{B5AFC5C2-BE6B-4C95-BAD2-00BE0AE2900F}" type="presOf" srcId="{5405DF80-BA3F-455B-BD52-04C1A4B0143E}" destId="{BCF9C95F-F021-4A68-8F19-4E3C772BE5B9}" srcOrd="0" destOrd="0" presId="urn:microsoft.com/office/officeart/2005/8/layout/hierarchy6"/>
    <dgm:cxn modelId="{24C300CB-B72F-4770-8251-2A129C1D9BB2}" type="presOf" srcId="{C673412E-614F-4FEE-9E24-26E22E580472}" destId="{B5B62906-4370-4383-9DCE-604ACC4610AB}" srcOrd="0" destOrd="0" presId="urn:microsoft.com/office/officeart/2005/8/layout/hierarchy6"/>
    <dgm:cxn modelId="{C53AC3DF-9F62-4254-ABCC-DCF74321421A}" srcId="{9B746734-721F-4339-97BB-A1B6A4F6FA7F}" destId="{968093C0-FACB-47B6-A923-12563BD9A9C5}" srcOrd="0" destOrd="0" parTransId="{3BE67F42-3712-48BA-8494-F31B5E783A22}" sibTransId="{E45FC764-5FD2-4B6F-A9B5-4F267CA1B493}"/>
    <dgm:cxn modelId="{20175FE6-5747-47D0-A820-89AD412760DF}" type="presOf" srcId="{F4CB310F-D1BA-4B11-AC24-32D7289C4C7C}" destId="{9F7DD467-E13A-458E-BC55-C16EAC31BD50}" srcOrd="0" destOrd="0" presId="urn:microsoft.com/office/officeart/2005/8/layout/hierarchy6"/>
    <dgm:cxn modelId="{A8F94DF0-938B-4848-A50C-E7FFA2DB2D4F}" type="presOf" srcId="{968093C0-FACB-47B6-A923-12563BD9A9C5}" destId="{D0EE7EAE-C84A-40EE-B912-FBBFAA901DAE}" srcOrd="0" destOrd="0" presId="urn:microsoft.com/office/officeart/2005/8/layout/hierarchy6"/>
    <dgm:cxn modelId="{343520AF-4DD1-4016-BAB9-0B083B376F8C}" type="presParOf" srcId="{8505AF48-8790-424D-A834-61F9B620D19B}" destId="{57C5B621-A750-4F1E-9720-9C07F9186A78}" srcOrd="0" destOrd="0" presId="urn:microsoft.com/office/officeart/2005/8/layout/hierarchy6"/>
    <dgm:cxn modelId="{7EB57BD8-042D-43D1-9578-22CD482B8EFA}" type="presParOf" srcId="{57C5B621-A750-4F1E-9720-9C07F9186A78}" destId="{832A888B-06E9-48D3-BD5C-BCEB93BF6B6C}" srcOrd="0" destOrd="0" presId="urn:microsoft.com/office/officeart/2005/8/layout/hierarchy6"/>
    <dgm:cxn modelId="{BB268A17-B508-4277-9A44-91AAC53402CF}" type="presParOf" srcId="{832A888B-06E9-48D3-BD5C-BCEB93BF6B6C}" destId="{4ED60DFF-F8FE-423E-9B1C-DF1A4C274AB9}" srcOrd="0" destOrd="0" presId="urn:microsoft.com/office/officeart/2005/8/layout/hierarchy6"/>
    <dgm:cxn modelId="{C7E999B2-410E-46C5-8BBA-D0A74645DB30}" type="presParOf" srcId="{4ED60DFF-F8FE-423E-9B1C-DF1A4C274AB9}" destId="{D0EE7EAE-C84A-40EE-B912-FBBFAA901DAE}" srcOrd="0" destOrd="0" presId="urn:microsoft.com/office/officeart/2005/8/layout/hierarchy6"/>
    <dgm:cxn modelId="{A8253399-556A-435E-8678-C4AE791C55D9}" type="presParOf" srcId="{4ED60DFF-F8FE-423E-9B1C-DF1A4C274AB9}" destId="{1AB1AF95-BF55-40A1-94FB-0F3386E2D1CE}" srcOrd="1" destOrd="0" presId="urn:microsoft.com/office/officeart/2005/8/layout/hierarchy6"/>
    <dgm:cxn modelId="{F5C7A3B5-996E-4C46-B68B-0BD7FC50A0A7}" type="presParOf" srcId="{1AB1AF95-BF55-40A1-94FB-0F3386E2D1CE}" destId="{F10B821C-FD56-4CD0-B9E7-368AFADC7147}" srcOrd="0" destOrd="0" presId="urn:microsoft.com/office/officeart/2005/8/layout/hierarchy6"/>
    <dgm:cxn modelId="{6886CBCC-970C-4392-9EAA-8869E6D03C07}" type="presParOf" srcId="{1AB1AF95-BF55-40A1-94FB-0F3386E2D1CE}" destId="{0E046B8A-D13D-47D4-8946-B288E51A2C58}" srcOrd="1" destOrd="0" presId="urn:microsoft.com/office/officeart/2005/8/layout/hierarchy6"/>
    <dgm:cxn modelId="{E6098752-E7B8-4B16-A312-B6E94A05E228}" type="presParOf" srcId="{0E046B8A-D13D-47D4-8946-B288E51A2C58}" destId="{CE7AB9A7-F702-48CB-A00B-2677B5E32EEA}" srcOrd="0" destOrd="0" presId="urn:microsoft.com/office/officeart/2005/8/layout/hierarchy6"/>
    <dgm:cxn modelId="{43933CA8-E9BF-432E-988B-402C2943C839}" type="presParOf" srcId="{0E046B8A-D13D-47D4-8946-B288E51A2C58}" destId="{D00A065E-EAB3-4C91-BD12-C7699963A361}" srcOrd="1" destOrd="0" presId="urn:microsoft.com/office/officeart/2005/8/layout/hierarchy6"/>
    <dgm:cxn modelId="{25085E8B-27AD-45FC-8C09-D0CC87881CD4}" type="presParOf" srcId="{D00A065E-EAB3-4C91-BD12-C7699963A361}" destId="{FB6104D8-44D1-402D-8B49-A3986F369B38}" srcOrd="0" destOrd="0" presId="urn:microsoft.com/office/officeart/2005/8/layout/hierarchy6"/>
    <dgm:cxn modelId="{8B2296A0-53B6-4065-98A9-A1DC0760DF56}" type="presParOf" srcId="{D00A065E-EAB3-4C91-BD12-C7699963A361}" destId="{5FCBF804-16B3-4906-A418-6A2525395949}" srcOrd="1" destOrd="0" presId="urn:microsoft.com/office/officeart/2005/8/layout/hierarchy6"/>
    <dgm:cxn modelId="{CAB5FD52-9775-4615-8C01-1B4BF51DA581}" type="presParOf" srcId="{5FCBF804-16B3-4906-A418-6A2525395949}" destId="{523B2E96-D039-402A-AF34-BAB796203DC8}" srcOrd="0" destOrd="0" presId="urn:microsoft.com/office/officeart/2005/8/layout/hierarchy6"/>
    <dgm:cxn modelId="{DF0708E6-CCC5-4734-AF41-129718541109}" type="presParOf" srcId="{5FCBF804-16B3-4906-A418-6A2525395949}" destId="{9131E138-1BC6-4FA1-9920-0AC323F5BD07}" srcOrd="1" destOrd="0" presId="urn:microsoft.com/office/officeart/2005/8/layout/hierarchy6"/>
    <dgm:cxn modelId="{08987942-C005-453C-9198-49ED2633F90F}" type="presParOf" srcId="{D00A065E-EAB3-4C91-BD12-C7699963A361}" destId="{DB0969ED-691B-4FC4-9D0B-01C3B43157E1}" srcOrd="2" destOrd="0" presId="urn:microsoft.com/office/officeart/2005/8/layout/hierarchy6"/>
    <dgm:cxn modelId="{D9F7A96D-056A-4795-B6BC-99C5BA121F5E}" type="presParOf" srcId="{D00A065E-EAB3-4C91-BD12-C7699963A361}" destId="{84F93CFD-4BB7-49A7-926F-71E92D46517C}" srcOrd="3" destOrd="0" presId="urn:microsoft.com/office/officeart/2005/8/layout/hierarchy6"/>
    <dgm:cxn modelId="{6704A949-8C2A-42FA-ADDB-DB4E6F4528B2}" type="presParOf" srcId="{84F93CFD-4BB7-49A7-926F-71E92D46517C}" destId="{DC5C0D06-AAAA-4020-88E7-81B4B2D1A662}" srcOrd="0" destOrd="0" presId="urn:microsoft.com/office/officeart/2005/8/layout/hierarchy6"/>
    <dgm:cxn modelId="{D16B448E-066D-4BD8-A97A-65DBE0715EA2}" type="presParOf" srcId="{84F93CFD-4BB7-49A7-926F-71E92D46517C}" destId="{4936FCDD-B355-4FE4-AD67-76D57FB63022}" srcOrd="1" destOrd="0" presId="urn:microsoft.com/office/officeart/2005/8/layout/hierarchy6"/>
    <dgm:cxn modelId="{53545492-410E-43BF-A353-B4099EB6FCC6}" type="presParOf" srcId="{1AB1AF95-BF55-40A1-94FB-0F3386E2D1CE}" destId="{3354EF9A-62ED-4119-8C07-8E3B2A4FF1F7}" srcOrd="2" destOrd="0" presId="urn:microsoft.com/office/officeart/2005/8/layout/hierarchy6"/>
    <dgm:cxn modelId="{FED2B7B6-E2ED-4D54-AB41-F874ABB81723}" type="presParOf" srcId="{1AB1AF95-BF55-40A1-94FB-0F3386E2D1CE}" destId="{48746BD5-2647-4769-B05F-ECD475D1064E}" srcOrd="3" destOrd="0" presId="urn:microsoft.com/office/officeart/2005/8/layout/hierarchy6"/>
    <dgm:cxn modelId="{CCA8DC4A-995D-443B-B731-AFBF6B896230}" type="presParOf" srcId="{48746BD5-2647-4769-B05F-ECD475D1064E}" destId="{CD2895B3-C5C7-4191-8909-0954F5C0A66D}" srcOrd="0" destOrd="0" presId="urn:microsoft.com/office/officeart/2005/8/layout/hierarchy6"/>
    <dgm:cxn modelId="{62FA9FE0-3903-4EFE-8A1D-1D77D5E26800}" type="presParOf" srcId="{48746BD5-2647-4769-B05F-ECD475D1064E}" destId="{3946EFC1-A8F8-4743-A3B2-3D76833527CA}" srcOrd="1" destOrd="0" presId="urn:microsoft.com/office/officeart/2005/8/layout/hierarchy6"/>
    <dgm:cxn modelId="{2694F3E7-36E9-4D7D-A147-AA8C49753A24}" type="presParOf" srcId="{3946EFC1-A8F8-4743-A3B2-3D76833527CA}" destId="{6E11DA79-8A10-4380-A8AB-2F5D86043970}" srcOrd="0" destOrd="0" presId="urn:microsoft.com/office/officeart/2005/8/layout/hierarchy6"/>
    <dgm:cxn modelId="{7D102C30-4111-4F39-B161-893F1EE0C27F}" type="presParOf" srcId="{3946EFC1-A8F8-4743-A3B2-3D76833527CA}" destId="{2294D52F-6AF0-4191-8ED2-2C50A58C2BDA}" srcOrd="1" destOrd="0" presId="urn:microsoft.com/office/officeart/2005/8/layout/hierarchy6"/>
    <dgm:cxn modelId="{11BC8255-0472-4FFA-8702-DE1C03088F38}" type="presParOf" srcId="{2294D52F-6AF0-4191-8ED2-2C50A58C2BDA}" destId="{9F7DD467-E13A-458E-BC55-C16EAC31BD50}" srcOrd="0" destOrd="0" presId="urn:microsoft.com/office/officeart/2005/8/layout/hierarchy6"/>
    <dgm:cxn modelId="{BAC43A8E-EAF5-4637-BD1D-557D56EE8F1A}" type="presParOf" srcId="{2294D52F-6AF0-4191-8ED2-2C50A58C2BDA}" destId="{1073B99A-43B3-4239-AD3D-1AE2CBEC5474}" srcOrd="1" destOrd="0" presId="urn:microsoft.com/office/officeart/2005/8/layout/hierarchy6"/>
    <dgm:cxn modelId="{53C0C83F-EA3F-4DD2-9B9A-8F5A1A2E9116}" type="presParOf" srcId="{3946EFC1-A8F8-4743-A3B2-3D76833527CA}" destId="{BCF9C95F-F021-4A68-8F19-4E3C772BE5B9}" srcOrd="2" destOrd="0" presId="urn:microsoft.com/office/officeart/2005/8/layout/hierarchy6"/>
    <dgm:cxn modelId="{0C4BA8E5-0DFB-4419-978B-A79CEA2E4E6C}" type="presParOf" srcId="{3946EFC1-A8F8-4743-A3B2-3D76833527CA}" destId="{0E452547-85BC-43EC-974C-F5C8522CBE40}" srcOrd="3" destOrd="0" presId="urn:microsoft.com/office/officeart/2005/8/layout/hierarchy6"/>
    <dgm:cxn modelId="{FF84177A-4B27-48E0-A0B1-07EB5A17B8B2}" type="presParOf" srcId="{0E452547-85BC-43EC-974C-F5C8522CBE40}" destId="{B5B62906-4370-4383-9DCE-604ACC4610AB}" srcOrd="0" destOrd="0" presId="urn:microsoft.com/office/officeart/2005/8/layout/hierarchy6"/>
    <dgm:cxn modelId="{5743BE85-6B5F-4F32-8185-C0B18E6A01BB}" type="presParOf" srcId="{0E452547-85BC-43EC-974C-F5C8522CBE40}" destId="{331B1EE5-003B-461A-8208-78D831B0986A}" srcOrd="1" destOrd="0" presId="urn:microsoft.com/office/officeart/2005/8/layout/hierarchy6"/>
    <dgm:cxn modelId="{3B39A458-BDD4-4A0D-B26D-D58C60D8C740}" type="presParOf" srcId="{8505AF48-8790-424D-A834-61F9B620D19B}" destId="{DBC9AB8C-3C01-4B5D-B7B6-354111AE47F7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0EE7EAE-C84A-40EE-B912-FBBFAA901DAE}">
      <dsp:nvSpPr>
        <dsp:cNvPr id="0" name=""/>
        <dsp:cNvSpPr/>
      </dsp:nvSpPr>
      <dsp:spPr>
        <a:xfrm>
          <a:off x="3438189" y="2494"/>
          <a:ext cx="1650913" cy="1100609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Causes of</a:t>
          </a:r>
          <a:br>
            <a:rPr lang="en-US" sz="1600" b="1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6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Uncertainty</a:t>
          </a:r>
        </a:p>
      </dsp:txBody>
      <dsp:txXfrm>
        <a:off x="3470425" y="34730"/>
        <a:ext cx="1586441" cy="1036137"/>
      </dsp:txXfrm>
    </dsp:sp>
    <dsp:sp modelId="{F10B821C-FD56-4CD0-B9E7-368AFADC7147}">
      <dsp:nvSpPr>
        <dsp:cNvPr id="0" name=""/>
        <dsp:cNvSpPr/>
      </dsp:nvSpPr>
      <dsp:spPr>
        <a:xfrm>
          <a:off x="2117458" y="1103103"/>
          <a:ext cx="2146187" cy="440243"/>
        </a:xfrm>
        <a:custGeom>
          <a:avLst/>
          <a:gdLst/>
          <a:ahLst/>
          <a:cxnLst/>
          <a:rect l="0" t="0" r="0" b="0"/>
          <a:pathLst>
            <a:path>
              <a:moveTo>
                <a:pt x="2146187" y="0"/>
              </a:moveTo>
              <a:lnTo>
                <a:pt x="2146187" y="220121"/>
              </a:lnTo>
              <a:lnTo>
                <a:pt x="0" y="220121"/>
              </a:lnTo>
              <a:lnTo>
                <a:pt x="0" y="440243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E7AB9A7-F702-48CB-A00B-2677B5E32EEA}">
      <dsp:nvSpPr>
        <dsp:cNvPr id="0" name=""/>
        <dsp:cNvSpPr/>
      </dsp:nvSpPr>
      <dsp:spPr>
        <a:xfrm>
          <a:off x="1292001" y="1543347"/>
          <a:ext cx="1650913" cy="1100609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>
              <a:latin typeface="Times New Roman" panose="02020603050405020304" pitchFamily="18" charset="0"/>
              <a:cs typeface="Times New Roman" panose="02020603050405020304" pitchFamily="18" charset="0"/>
            </a:rPr>
            <a:t>Services</a:t>
          </a:r>
        </a:p>
      </dsp:txBody>
      <dsp:txXfrm>
        <a:off x="1324237" y="1575583"/>
        <a:ext cx="1586441" cy="1036137"/>
      </dsp:txXfrm>
    </dsp:sp>
    <dsp:sp modelId="{FB6104D8-44D1-402D-8B49-A3986F369B38}">
      <dsp:nvSpPr>
        <dsp:cNvPr id="0" name=""/>
        <dsp:cNvSpPr/>
      </dsp:nvSpPr>
      <dsp:spPr>
        <a:xfrm>
          <a:off x="1044364" y="2643956"/>
          <a:ext cx="1073093" cy="440243"/>
        </a:xfrm>
        <a:custGeom>
          <a:avLst/>
          <a:gdLst/>
          <a:ahLst/>
          <a:cxnLst/>
          <a:rect l="0" t="0" r="0" b="0"/>
          <a:pathLst>
            <a:path>
              <a:moveTo>
                <a:pt x="1073093" y="0"/>
              </a:moveTo>
              <a:lnTo>
                <a:pt x="1073093" y="220121"/>
              </a:lnTo>
              <a:lnTo>
                <a:pt x="0" y="220121"/>
              </a:lnTo>
              <a:lnTo>
                <a:pt x="0" y="440243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3B2E96-D039-402A-AF34-BAB796203DC8}">
      <dsp:nvSpPr>
        <dsp:cNvPr id="0" name=""/>
        <dsp:cNvSpPr/>
      </dsp:nvSpPr>
      <dsp:spPr>
        <a:xfrm>
          <a:off x="218907" y="3084200"/>
          <a:ext cx="1650913" cy="1100609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>
              <a:latin typeface="Times New Roman" panose="02020603050405020304" pitchFamily="18" charset="0"/>
              <a:cs typeface="Times New Roman" panose="02020603050405020304" pitchFamily="18" charset="0"/>
            </a:rPr>
            <a:t>Inaccessible</a:t>
          </a:r>
        </a:p>
      </dsp:txBody>
      <dsp:txXfrm>
        <a:off x="251143" y="3116436"/>
        <a:ext cx="1586441" cy="1036137"/>
      </dsp:txXfrm>
    </dsp:sp>
    <dsp:sp modelId="{DB0969ED-691B-4FC4-9D0B-01C3B43157E1}">
      <dsp:nvSpPr>
        <dsp:cNvPr id="0" name=""/>
        <dsp:cNvSpPr/>
      </dsp:nvSpPr>
      <dsp:spPr>
        <a:xfrm>
          <a:off x="2117458" y="2643956"/>
          <a:ext cx="1073093" cy="4402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0121"/>
              </a:lnTo>
              <a:lnTo>
                <a:pt x="1073093" y="220121"/>
              </a:lnTo>
              <a:lnTo>
                <a:pt x="1073093" y="440243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C5C0D06-AAAA-4020-88E7-81B4B2D1A662}">
      <dsp:nvSpPr>
        <dsp:cNvPr id="0" name=""/>
        <dsp:cNvSpPr/>
      </dsp:nvSpPr>
      <dsp:spPr>
        <a:xfrm>
          <a:off x="2365095" y="3084200"/>
          <a:ext cx="1650913" cy="1100609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>
              <a:latin typeface="Times New Roman" panose="02020603050405020304" pitchFamily="18" charset="0"/>
              <a:cs typeface="Times New Roman" panose="02020603050405020304" pitchFamily="18" charset="0"/>
            </a:rPr>
            <a:t>Inappropriate</a:t>
          </a:r>
        </a:p>
      </dsp:txBody>
      <dsp:txXfrm>
        <a:off x="2397331" y="3116436"/>
        <a:ext cx="1586441" cy="1036137"/>
      </dsp:txXfrm>
    </dsp:sp>
    <dsp:sp modelId="{3354EF9A-62ED-4119-8C07-8E3B2A4FF1F7}">
      <dsp:nvSpPr>
        <dsp:cNvPr id="0" name=""/>
        <dsp:cNvSpPr/>
      </dsp:nvSpPr>
      <dsp:spPr>
        <a:xfrm>
          <a:off x="4263645" y="1103103"/>
          <a:ext cx="2146187" cy="4402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0121"/>
              </a:lnTo>
              <a:lnTo>
                <a:pt x="2146187" y="220121"/>
              </a:lnTo>
              <a:lnTo>
                <a:pt x="2146187" y="440243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2895B3-C5C7-4191-8909-0954F5C0A66D}">
      <dsp:nvSpPr>
        <dsp:cNvPr id="0" name=""/>
        <dsp:cNvSpPr/>
      </dsp:nvSpPr>
      <dsp:spPr>
        <a:xfrm>
          <a:off x="5584376" y="1543347"/>
          <a:ext cx="1650913" cy="1100609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>
              <a:latin typeface="Times New Roman" panose="02020603050405020304" pitchFamily="18" charset="0"/>
              <a:cs typeface="Times New Roman" panose="02020603050405020304" pitchFamily="18" charset="0"/>
            </a:rPr>
            <a:t>Healthcare Professionals</a:t>
          </a:r>
        </a:p>
      </dsp:txBody>
      <dsp:txXfrm>
        <a:off x="5616612" y="1575583"/>
        <a:ext cx="1586441" cy="1036137"/>
      </dsp:txXfrm>
    </dsp:sp>
    <dsp:sp modelId="{6E11DA79-8A10-4380-A8AB-2F5D86043970}">
      <dsp:nvSpPr>
        <dsp:cNvPr id="0" name=""/>
        <dsp:cNvSpPr/>
      </dsp:nvSpPr>
      <dsp:spPr>
        <a:xfrm>
          <a:off x="5336739" y="2643956"/>
          <a:ext cx="1073093" cy="440243"/>
        </a:xfrm>
        <a:custGeom>
          <a:avLst/>
          <a:gdLst/>
          <a:ahLst/>
          <a:cxnLst/>
          <a:rect l="0" t="0" r="0" b="0"/>
          <a:pathLst>
            <a:path>
              <a:moveTo>
                <a:pt x="1073093" y="0"/>
              </a:moveTo>
              <a:lnTo>
                <a:pt x="1073093" y="220121"/>
              </a:lnTo>
              <a:lnTo>
                <a:pt x="0" y="220121"/>
              </a:lnTo>
              <a:lnTo>
                <a:pt x="0" y="440243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7DD467-E13A-458E-BC55-C16EAC31BD50}">
      <dsp:nvSpPr>
        <dsp:cNvPr id="0" name=""/>
        <dsp:cNvSpPr/>
      </dsp:nvSpPr>
      <dsp:spPr>
        <a:xfrm>
          <a:off x="4511283" y="3084200"/>
          <a:ext cx="1650913" cy="1100609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>
              <a:latin typeface="Times New Roman" panose="02020603050405020304" pitchFamily="18" charset="0"/>
              <a:cs typeface="Times New Roman" panose="02020603050405020304" pitchFamily="18" charset="0"/>
            </a:rPr>
            <a:t>Lacking Insight</a:t>
          </a:r>
        </a:p>
      </dsp:txBody>
      <dsp:txXfrm>
        <a:off x="4543519" y="3116436"/>
        <a:ext cx="1586441" cy="1036137"/>
      </dsp:txXfrm>
    </dsp:sp>
    <dsp:sp modelId="{BCF9C95F-F021-4A68-8F19-4E3C772BE5B9}">
      <dsp:nvSpPr>
        <dsp:cNvPr id="0" name=""/>
        <dsp:cNvSpPr/>
      </dsp:nvSpPr>
      <dsp:spPr>
        <a:xfrm>
          <a:off x="6409833" y="2643956"/>
          <a:ext cx="1073093" cy="4402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0121"/>
              </a:lnTo>
              <a:lnTo>
                <a:pt x="1073093" y="220121"/>
              </a:lnTo>
              <a:lnTo>
                <a:pt x="1073093" y="440243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5B62906-4370-4383-9DCE-604ACC4610AB}">
      <dsp:nvSpPr>
        <dsp:cNvPr id="0" name=""/>
        <dsp:cNvSpPr/>
      </dsp:nvSpPr>
      <dsp:spPr>
        <a:xfrm>
          <a:off x="6657470" y="3084200"/>
          <a:ext cx="1650913" cy="1100609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>
              <a:latin typeface="Times New Roman" panose="02020603050405020304" pitchFamily="18" charset="0"/>
              <a:cs typeface="Times New Roman" panose="02020603050405020304" pitchFamily="18" charset="0"/>
            </a:rPr>
            <a:t>Disempowerment</a:t>
          </a:r>
        </a:p>
      </dsp:txBody>
      <dsp:txXfrm>
        <a:off x="6689706" y="3116436"/>
        <a:ext cx="1586441" cy="103613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3d3">
  <dgm:title val=""/>
  <dgm:desc val=""/>
  <dgm:catLst>
    <dgm:cat type="3D" pri="11300"/>
  </dgm:catLst>
  <dgm:scene3d>
    <a:camera prst="orthographicFront"/>
    <a:lightRig rig="threePt" dir="t"/>
  </dgm:scene3d>
  <dgm:styleLbl name="node0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clear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flat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-182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1D1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>
        <a:rot lat="0" lon="0" rev="0"/>
      </a:camera>
      <a:lightRig rig="contrasting" dir="t">
        <a:rot lat="0" lon="0" rev="1200000"/>
      </a:lightRig>
    </dgm:scene3d>
    <dgm:sp3d z="10000"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4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1D1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Acc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2700" prstMaterial="flat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>
        <a:rot lat="0" lon="0" rev="0"/>
      </a:camera>
      <a:lightRig rig="contrasting" dir="t">
        <a:rot lat="0" lon="0" rev="1200000"/>
      </a:lightRig>
    </dgm:scene3d>
    <dgm:sp3d z="-300000" prstMaterial="plastic"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flat">
      <a:bevelT w="100800" h="1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>
        <a:rot lat="0" lon="0" rev="0"/>
      </a:camera>
      <a:lightRig rig="contrasting" dir="t">
        <a:rot lat="0" lon="0" rev="1200000"/>
      </a:lightRig>
    </dgm:scene3d>
    <dgm:sp3d z="-152400" prstMaterial="matte"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ER, NIKOLETT</dc:creator>
  <cp:keywords/>
  <dc:description/>
  <cp:lastModifiedBy>WARNER, NIKOLETT</cp:lastModifiedBy>
  <cp:revision>8</cp:revision>
  <dcterms:created xsi:type="dcterms:W3CDTF">2021-12-21T15:28:00Z</dcterms:created>
  <dcterms:modified xsi:type="dcterms:W3CDTF">2022-04-13T09:28:00Z</dcterms:modified>
</cp:coreProperties>
</file>